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70B7A" w14:textId="30101B9E" w:rsidR="00F4397F" w:rsidRPr="00653F3C" w:rsidRDefault="00F4397F" w:rsidP="00F4397F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53F3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orting information</w:t>
      </w:r>
      <w:r w:rsidRPr="00653F3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6D175B21" w14:textId="17275F24" w:rsidR="007B7D82" w:rsidRDefault="007B7D82" w:rsidP="007B7D82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55305068"/>
      <w:bookmarkStart w:id="1" w:name="_Hlk56434930"/>
      <w:r>
        <w:rPr>
          <w:rFonts w:ascii="Times New Roman" w:hAnsi="Times New Roman" w:cs="Times New Roman"/>
          <w:b/>
          <w:bCs/>
          <w:sz w:val="32"/>
          <w:szCs w:val="32"/>
        </w:rPr>
        <w:t>A deep dive into fat: Investigating blubber lipidomics fingerprint of</w:t>
      </w:r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 xml:space="preserve"> killer whales and humpback whales in northern </w:t>
      </w:r>
      <w:proofErr w:type="gramStart"/>
      <w:r>
        <w:rPr>
          <w:rFonts w:ascii="Times New Roman" w:hAnsi="Times New Roman" w:cs="Times New Roman"/>
          <w:b/>
          <w:bCs/>
          <w:sz w:val="32"/>
          <w:szCs w:val="32"/>
        </w:rPr>
        <w:t>Norway</w:t>
      </w:r>
      <w:proofErr w:type="gramEnd"/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5C79A42B" w14:textId="10332F11" w:rsidR="001532BD" w:rsidRDefault="001532BD" w:rsidP="007B7D82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43D4350C" w14:textId="77777777" w:rsidR="001532BD" w:rsidRDefault="001532BD" w:rsidP="001532B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ierre Borie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Audun H. Rikardse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Pim Leonard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, Aaron T. Fis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, Sabrina Tart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, Emma F. Vogel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Jenny Bytingsvi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Pierre Blévi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3F03E001" w14:textId="77777777" w:rsidR="001532BD" w:rsidRDefault="001532BD" w:rsidP="001532B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12B56D9E" w14:textId="77777777" w:rsidR="001532BD" w:rsidRDefault="001532BD" w:rsidP="001532B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kvaplan-niva AS, Fram Centre, Tromsø, Norway</w:t>
      </w:r>
    </w:p>
    <w:p w14:paraId="553B056A" w14:textId="77777777" w:rsidR="001532BD" w:rsidRDefault="001532BD" w:rsidP="001532BD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GB"/>
        </w:rPr>
        <w:t>Department of Arctic and Marine Biology, UiT - The Arctic University of Norway, Tromsø, Norway</w:t>
      </w:r>
    </w:p>
    <w:p w14:paraId="544B8421" w14:textId="77777777" w:rsidR="001532BD" w:rsidRDefault="001532BD" w:rsidP="001532BD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GB"/>
        </w:rPr>
        <w:t>Department of Environment and Health, Vrije Universiteit, Amsterdam, The Netherland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7018D0E9" w14:textId="77777777" w:rsidR="001532BD" w:rsidRDefault="001532BD" w:rsidP="001532BD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val="en-GB"/>
        </w:rPr>
        <w:t>School of the Environment, University of Windsor, Windsor, Ontario, Canada</w:t>
      </w:r>
    </w:p>
    <w:p w14:paraId="03135C35" w14:textId="77777777" w:rsidR="001532BD" w:rsidRDefault="001532BD" w:rsidP="001532B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ntre d'Etudes Biologiques de Chizé, Villiers en Bois, France</w:t>
      </w:r>
    </w:p>
    <w:p w14:paraId="18C4FD8D" w14:textId="77777777" w:rsidR="001532BD" w:rsidRDefault="001532BD" w:rsidP="001532B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3FC8B7" w14:textId="77777777" w:rsidR="001532BD" w:rsidRDefault="001532BD" w:rsidP="001532B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*Corresponding author</w:t>
      </w:r>
    </w:p>
    <w:p w14:paraId="2203F1B2" w14:textId="77777777" w:rsidR="001532BD" w:rsidRDefault="001532BD" w:rsidP="001532B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ierre Blévin</w:t>
      </w:r>
    </w:p>
    <w:p w14:paraId="0C5BEBA5" w14:textId="77777777" w:rsidR="001532BD" w:rsidRDefault="001532BD" w:rsidP="001532BD">
      <w:pPr>
        <w:pStyle w:val="xl24"/>
        <w:pBdr>
          <w:bottom w:val="none" w:sz="0" w:space="0" w:color="auto"/>
        </w:pBdr>
        <w:spacing w:before="0" w:beforeAutospacing="0" w:after="0" w:afterAutospacing="0" w:line="360" w:lineRule="auto"/>
        <w:jc w:val="both"/>
        <w:rPr>
          <w:rFonts w:ascii="Times New Roman" w:cs="Times New Roman"/>
          <w:lang w:val="en-GB"/>
        </w:rPr>
      </w:pPr>
      <w:r>
        <w:rPr>
          <w:rFonts w:ascii="Times New Roman" w:cs="Times New Roman"/>
          <w:lang w:val="en-GB"/>
        </w:rPr>
        <w:t>Akvaplan-niva AS, Fram Centre</w:t>
      </w:r>
    </w:p>
    <w:p w14:paraId="3D6BD256" w14:textId="77777777" w:rsidR="001532BD" w:rsidRDefault="001532BD" w:rsidP="001532BD">
      <w:pPr>
        <w:pStyle w:val="xl24"/>
        <w:pBdr>
          <w:bottom w:val="none" w:sz="0" w:space="0" w:color="auto"/>
        </w:pBdr>
        <w:spacing w:before="0" w:beforeAutospacing="0" w:after="0" w:afterAutospacing="0" w:line="360" w:lineRule="auto"/>
        <w:jc w:val="both"/>
        <w:rPr>
          <w:rFonts w:ascii="Times New Roman" w:cs="Times New Roman"/>
          <w:lang w:val="en-GB"/>
        </w:rPr>
      </w:pPr>
      <w:r>
        <w:rPr>
          <w:rFonts w:ascii="Times New Roman" w:cs="Times New Roman"/>
          <w:lang w:val="en-GB"/>
        </w:rPr>
        <w:t xml:space="preserve">NO-9296 Tromsø, Norway </w:t>
      </w:r>
    </w:p>
    <w:p w14:paraId="6C710C53" w14:textId="77777777" w:rsidR="001532BD" w:rsidRDefault="001532BD" w:rsidP="001532BD">
      <w:pPr>
        <w:pStyle w:val="xl24"/>
        <w:pBdr>
          <w:bottom w:val="none" w:sz="0" w:space="0" w:color="auto"/>
        </w:pBdr>
        <w:spacing w:before="0" w:beforeAutospacing="0" w:after="0" w:afterAutospacing="0" w:line="360" w:lineRule="auto"/>
        <w:jc w:val="both"/>
        <w:rPr>
          <w:rStyle w:val="Hyperlink"/>
        </w:rPr>
      </w:pPr>
      <w:r>
        <w:rPr>
          <w:rFonts w:ascii="Times New Roman" w:cs="Times New Roman"/>
          <w:lang w:val="en-GB"/>
        </w:rPr>
        <w:t xml:space="preserve">Email: </w:t>
      </w:r>
      <w:r>
        <w:rPr>
          <w:rFonts w:ascii="Times New Roman" w:cs="Times New Roman"/>
          <w:vertAlign w:val="superscript"/>
          <w:lang w:val="en-GB"/>
        </w:rPr>
        <w:t xml:space="preserve"> </w:t>
      </w:r>
      <w:hyperlink r:id="rId7" w:history="1">
        <w:r>
          <w:rPr>
            <w:rStyle w:val="Hyperlink"/>
            <w:rFonts w:ascii="Times New Roman" w:cs="Times New Roman"/>
            <w:lang w:val="en-GB"/>
          </w:rPr>
          <w:t>pbl@akvaplan.niva.no</w:t>
        </w:r>
      </w:hyperlink>
    </w:p>
    <w:p w14:paraId="16A14DDC" w14:textId="77777777" w:rsidR="001532BD" w:rsidRPr="001532BD" w:rsidRDefault="001532BD" w:rsidP="007B7D82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bookmarkEnd w:id="1"/>
    <w:p w14:paraId="24EEB109" w14:textId="77777777" w:rsidR="00E12993" w:rsidRDefault="00E12993" w:rsidP="00F4397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E12993" w:rsidSect="00E1299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DEDBBB" w14:textId="4805E353" w:rsidR="00F4397F" w:rsidRPr="00653F3C" w:rsidRDefault="00F4397F" w:rsidP="00F4397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53F3C">
        <w:rPr>
          <w:rFonts w:ascii="Times New Roman" w:hAnsi="Times New Roman" w:cs="Times New Roman"/>
          <w:b/>
          <w:bCs/>
          <w:sz w:val="24"/>
          <w:szCs w:val="24"/>
        </w:rPr>
        <w:lastRenderedPageBreak/>
        <w:t>Molecular sexing</w:t>
      </w:r>
    </w:p>
    <w:p w14:paraId="499581E6" w14:textId="4CE36367" w:rsidR="00F4397F" w:rsidRPr="0061034C" w:rsidRDefault="0061034C" w:rsidP="0061034C">
      <w:pPr>
        <w:pStyle w:val="NoSpacing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3F3C">
        <w:rPr>
          <w:rFonts w:ascii="Times New Roman" w:hAnsi="Times New Roman" w:cs="Times New Roman"/>
          <w:sz w:val="24"/>
          <w:szCs w:val="24"/>
          <w:lang w:val="en-GB"/>
        </w:rPr>
        <w:t xml:space="preserve">Individuals were sexed using </w:t>
      </w:r>
      <w:r w:rsidR="00F4397F" w:rsidRPr="00653F3C">
        <w:rPr>
          <w:rFonts w:ascii="Times New Roman" w:hAnsi="Times New Roman" w:cs="Times New Roman"/>
          <w:sz w:val="24"/>
          <w:szCs w:val="24"/>
          <w:lang w:val="en-GB"/>
        </w:rPr>
        <w:t xml:space="preserve">molecular sexing tests </w:t>
      </w:r>
      <w:r w:rsidRPr="00653F3C">
        <w:rPr>
          <w:rFonts w:ascii="Times New Roman" w:hAnsi="Times New Roman" w:cs="Times New Roman"/>
          <w:sz w:val="24"/>
          <w:szCs w:val="24"/>
          <w:lang w:val="en-GB"/>
        </w:rPr>
        <w:t xml:space="preserve">as detailed in </w:t>
      </w:r>
      <w:r w:rsidR="00F4397F" w:rsidRPr="00871436">
        <w:rPr>
          <w:rFonts w:ascii="Times New Roman" w:hAnsi="Times New Roman" w:cs="Times New Roman"/>
          <w:sz w:val="24"/>
          <w:szCs w:val="24"/>
          <w:lang w:val="en-GB"/>
        </w:rPr>
        <w:t>Berube &amp; Palsbøll (1996)</w:t>
      </w:r>
      <w:r w:rsidR="00F4397F" w:rsidRPr="00653F3C">
        <w:rPr>
          <w:rFonts w:ascii="Times New Roman" w:hAnsi="Times New Roman" w:cs="Times New Roman"/>
          <w:sz w:val="24"/>
          <w:szCs w:val="24"/>
          <w:lang w:val="en-GB"/>
        </w:rPr>
        <w:t>; one for Odontoceti (i.e.</w:t>
      </w:r>
      <w:r w:rsidR="005671E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4397F" w:rsidRPr="00653F3C">
        <w:rPr>
          <w:rFonts w:ascii="Times New Roman" w:hAnsi="Times New Roman" w:cs="Times New Roman"/>
          <w:sz w:val="24"/>
          <w:szCs w:val="24"/>
          <w:lang w:val="en-GB"/>
        </w:rPr>
        <w:t xml:space="preserve"> Killer whales) and one for Mysticeti (i.e.</w:t>
      </w:r>
      <w:r w:rsidR="005671E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4397F" w:rsidRPr="00653F3C">
        <w:rPr>
          <w:rFonts w:ascii="Times New Roman" w:hAnsi="Times New Roman" w:cs="Times New Roman"/>
          <w:sz w:val="24"/>
          <w:szCs w:val="24"/>
          <w:lang w:val="en-GB"/>
        </w:rPr>
        <w:t xml:space="preserve"> Humpback whales). Each test consisted of one Y-specific fragment and one X-specific fragment in a multiplex PCR assay yielding one band for females and two band for males. In the Odontoceti test, a male is characterized with the genotype 222/378, and a female with 378/378. In the Mysticeti test, a male is characterized with the genotype 209/241, and a female with 241/241. The PCR-reactions were carried out using 10 µl reaction volumes containing 1x Multiplex PCR Master Mix (Qiagen), 1 µl primer mix (ABI), 0.5 x BSA (NEB), 2.95 µl ddH2O (Qiagen) and 1 µl template DNA. PCR conditions were set up as follow: 10 min at 95°C, 32 cycles of 30s at 94°C, 30s at 58°C, 1 min at 72°C and final extension for 45 min at 72°C. Skin samples of white whales (</w:t>
      </w:r>
      <w:r w:rsidR="00F4397F" w:rsidRPr="00653F3C">
        <w:rPr>
          <w:rFonts w:ascii="Times New Roman" w:hAnsi="Times New Roman" w:cs="Times New Roman"/>
          <w:i/>
          <w:iCs/>
          <w:sz w:val="24"/>
          <w:szCs w:val="24"/>
          <w:lang w:val="en-GB"/>
        </w:rPr>
        <w:t>Delphinapterus leucas</w:t>
      </w:r>
      <w:r w:rsidR="00F4397F" w:rsidRPr="00653F3C">
        <w:rPr>
          <w:rFonts w:ascii="Times New Roman" w:hAnsi="Times New Roman" w:cs="Times New Roman"/>
          <w:sz w:val="24"/>
          <w:szCs w:val="24"/>
          <w:lang w:val="en-GB"/>
        </w:rPr>
        <w:t>) with known gender (2 females and 2 males) were included in the gender analysis as positive controls. One negative control was added every 7 sample analyses to ensure reliable results. The negative control included the PCR-reagents, with ddH2O instead of DNA. PCR products (1 µl) were mixed with Genescan 500 LIZ (Applied Biosystems) size standard (0.24 µl) and Hi-Di formamide (10 µl), following a 2 min denaturation at 95</w:t>
      </w:r>
      <w:r w:rsidR="00F4397F" w:rsidRPr="00653F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="00F4397F" w:rsidRPr="00653F3C">
        <w:rPr>
          <w:rFonts w:ascii="Times New Roman" w:hAnsi="Times New Roman" w:cs="Times New Roman"/>
          <w:sz w:val="24"/>
          <w:szCs w:val="24"/>
          <w:lang w:val="en-GB"/>
        </w:rPr>
        <w:t>C on a 2720 Thermal cycler. Capillary electrophoresis was carried-out on an ABI3730 DNA Analyzer (Applied Biosystems). The POP-7™ Polymer was used as a separation matrix and the sample injection time were set to 4 s/2kv. PCR fragments were analyzed in GeneMapper 4.1 (Applied Biosystems) and the peaks were manually checked.</w:t>
      </w:r>
    </w:p>
    <w:p w14:paraId="3CDC46F7" w14:textId="77777777" w:rsidR="001B1D78" w:rsidRDefault="00F4397F" w:rsidP="001B1D78">
      <w:pPr>
        <w:spacing w:after="0" w:line="360" w:lineRule="auto"/>
        <w:jc w:val="both"/>
        <w:rPr>
          <w:rFonts w:ascii="Times New Roman" w:cs="Times New Roman"/>
        </w:rPr>
      </w:pPr>
      <w:r>
        <w:rPr>
          <w:rFonts w:ascii="Times New Roman" w:cs="Times New Roman"/>
        </w:rPr>
        <w:t xml:space="preserve"> </w:t>
      </w:r>
    </w:p>
    <w:p w14:paraId="46D084D7" w14:textId="77777777" w:rsidR="00A8507F" w:rsidRDefault="00A8507F" w:rsidP="00814E8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4121B" w14:textId="77777777" w:rsidR="00A8507F" w:rsidRDefault="00A8507F" w:rsidP="00A8507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078CF67" w14:textId="0A3600F6" w:rsidR="00A8507F" w:rsidRDefault="00A8507F" w:rsidP="00814E80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A8507F" w:rsidSect="00A8507F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900857">
        <w:rPr>
          <w:rFonts w:ascii="Times New Roman" w:hAnsi="Times New Roman" w:cs="Times New Roman"/>
        </w:rPr>
        <w:t xml:space="preserve">Bérubé, M., Palsbøll, P. (1996). Identification of sex in Cetaceans by multiplexing with three ZFX and ZFY primers. </w:t>
      </w:r>
      <w:r w:rsidRPr="00900857">
        <w:rPr>
          <w:rFonts w:ascii="Times New Roman" w:hAnsi="Times New Roman" w:cs="Times New Roman"/>
          <w:i/>
          <w:iCs/>
        </w:rPr>
        <w:t>Molecular ecology</w:t>
      </w:r>
      <w:r w:rsidRPr="00900857">
        <w:rPr>
          <w:rFonts w:ascii="Times New Roman" w:hAnsi="Times New Roman" w:cs="Times New Roman"/>
        </w:rPr>
        <w:t xml:space="preserve"> 5, 283-287</w:t>
      </w:r>
    </w:p>
    <w:p w14:paraId="2B0B2416" w14:textId="52EEDD65" w:rsidR="00AD7D55" w:rsidRPr="00EB2F97" w:rsidRDefault="00AD7D55" w:rsidP="00AD7D5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52173407"/>
      <w:r w:rsidRPr="00EB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803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B2F97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EB2F97">
        <w:t xml:space="preserve"> </w:t>
      </w:r>
      <w:r w:rsidRPr="00EB2F97">
        <w:rPr>
          <w:rFonts w:ascii="Times New Roman" w:hAnsi="Times New Roman" w:cs="Times New Roman"/>
          <w:sz w:val="24"/>
          <w:szCs w:val="24"/>
        </w:rPr>
        <w:t>Concentrations (expressed in mg.kg</w:t>
      </w:r>
      <w:r w:rsidRPr="00EB2F97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EB2F97">
        <w:rPr>
          <w:rFonts w:ascii="Times New Roman" w:hAnsi="Times New Roman" w:cs="Times New Roman"/>
          <w:sz w:val="24"/>
          <w:szCs w:val="24"/>
        </w:rPr>
        <w:t>ww) of lipids detected in blubber of adult killer whales (n = 21) and humpback whales (n=4) off north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2F97">
        <w:rPr>
          <w:rFonts w:ascii="Times New Roman" w:hAnsi="Times New Roman" w:cs="Times New Roman"/>
          <w:sz w:val="24"/>
          <w:szCs w:val="24"/>
        </w:rPr>
        <w:t>Norway.</w:t>
      </w:r>
    </w:p>
    <w:tbl>
      <w:tblPr>
        <w:tblStyle w:val="PlainTable2"/>
        <w:tblpPr w:leftFromText="180" w:rightFromText="180" w:vertAnchor="text" w:horzAnchor="margin" w:tblpY="157"/>
        <w:tblW w:w="11340" w:type="dxa"/>
        <w:tblLayout w:type="fixed"/>
        <w:tblLook w:val="0420" w:firstRow="1" w:lastRow="0" w:firstColumn="0" w:lastColumn="0" w:noHBand="0" w:noVBand="1"/>
      </w:tblPr>
      <w:tblGrid>
        <w:gridCol w:w="2242"/>
        <w:gridCol w:w="2856"/>
        <w:gridCol w:w="2126"/>
        <w:gridCol w:w="2269"/>
        <w:gridCol w:w="1847"/>
      </w:tblGrid>
      <w:tr w:rsidR="00AD7D55" w:rsidRPr="00AD7D55" w14:paraId="2263236A" w14:textId="77777777" w:rsidTr="00F33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tcW w:w="2242" w:type="dxa"/>
            <w:vMerge w:val="restart"/>
            <w:hideMark/>
          </w:tcPr>
          <w:p w14:paraId="65742958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Category</w:t>
            </w:r>
          </w:p>
        </w:tc>
        <w:tc>
          <w:tcPr>
            <w:tcW w:w="2856" w:type="dxa"/>
            <w:vMerge w:val="restart"/>
          </w:tcPr>
          <w:p w14:paraId="34630E81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Class</w:t>
            </w:r>
          </w:p>
        </w:tc>
        <w:tc>
          <w:tcPr>
            <w:tcW w:w="4395" w:type="dxa"/>
            <w:gridSpan w:val="2"/>
          </w:tcPr>
          <w:p w14:paraId="5730362A" w14:textId="77777777" w:rsidR="00AD7D55" w:rsidRPr="00AD7D55" w:rsidRDefault="00AD7D55" w:rsidP="00F33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± SD</w:t>
            </w:r>
          </w:p>
        </w:tc>
        <w:tc>
          <w:tcPr>
            <w:tcW w:w="1847" w:type="dxa"/>
            <w:vMerge w:val="restart"/>
          </w:tcPr>
          <w:p w14:paraId="6F9AD826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molecular species</w:t>
            </w:r>
          </w:p>
        </w:tc>
      </w:tr>
      <w:tr w:rsidR="00AD7D55" w:rsidRPr="00AD7D55" w14:paraId="7DF1F7C0" w14:textId="77777777" w:rsidTr="00F3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242" w:type="dxa"/>
            <w:vMerge/>
            <w:hideMark/>
          </w:tcPr>
          <w:p w14:paraId="50526BDA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  <w:vMerge/>
          </w:tcPr>
          <w:p w14:paraId="05007BF1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E9F75AF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fr-FR" w:eastAsia="en-GB"/>
              </w:rPr>
              <w:t>Killer whale</w:t>
            </w:r>
          </w:p>
        </w:tc>
        <w:tc>
          <w:tcPr>
            <w:tcW w:w="2269" w:type="dxa"/>
          </w:tcPr>
          <w:p w14:paraId="4672B010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fr-FR" w:eastAsia="en-GB"/>
              </w:rPr>
              <w:t>Humpback whale</w:t>
            </w:r>
          </w:p>
        </w:tc>
        <w:tc>
          <w:tcPr>
            <w:tcW w:w="1847" w:type="dxa"/>
            <w:vMerge/>
          </w:tcPr>
          <w:p w14:paraId="38D92876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fr-FR" w:eastAsia="en-GB"/>
              </w:rPr>
            </w:pPr>
          </w:p>
        </w:tc>
      </w:tr>
      <w:tr w:rsidR="00AD7D55" w:rsidRPr="00AD7D55" w14:paraId="7CB59DDA" w14:textId="77777777" w:rsidTr="00F3376E">
        <w:trPr>
          <w:trHeight w:val="21"/>
        </w:trPr>
        <w:tc>
          <w:tcPr>
            <w:tcW w:w="2242" w:type="dxa"/>
            <w:hideMark/>
          </w:tcPr>
          <w:p w14:paraId="46BA8C7E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Fatty Acyl</w:t>
            </w:r>
          </w:p>
        </w:tc>
        <w:tc>
          <w:tcPr>
            <w:tcW w:w="2856" w:type="dxa"/>
          </w:tcPr>
          <w:p w14:paraId="7DAC8E78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Fatty esters</w:t>
            </w:r>
          </w:p>
        </w:tc>
        <w:tc>
          <w:tcPr>
            <w:tcW w:w="2126" w:type="dxa"/>
            <w:hideMark/>
          </w:tcPr>
          <w:p w14:paraId="5FE2837C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88.28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166.76</w:t>
            </w:r>
          </w:p>
        </w:tc>
        <w:tc>
          <w:tcPr>
            <w:tcW w:w="2269" w:type="dxa"/>
            <w:hideMark/>
          </w:tcPr>
          <w:p w14:paraId="0FDB097C" w14:textId="6959939E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1.64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0.8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47" w:type="dxa"/>
          </w:tcPr>
          <w:p w14:paraId="6107A0ED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1</w:t>
            </w:r>
          </w:p>
        </w:tc>
      </w:tr>
      <w:tr w:rsidR="00AD7D55" w:rsidRPr="00AD7D55" w14:paraId="4E17167B" w14:textId="77777777" w:rsidTr="00F3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2242" w:type="dxa"/>
            <w:vMerge w:val="restart"/>
            <w:hideMark/>
          </w:tcPr>
          <w:p w14:paraId="5E75BAC4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Glycerolipids</w:t>
            </w:r>
          </w:p>
        </w:tc>
        <w:tc>
          <w:tcPr>
            <w:tcW w:w="2856" w:type="dxa"/>
          </w:tcPr>
          <w:p w14:paraId="658AD3BB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onoradylglycerols</w:t>
            </w:r>
          </w:p>
        </w:tc>
        <w:tc>
          <w:tcPr>
            <w:tcW w:w="2126" w:type="dxa"/>
            <w:hideMark/>
          </w:tcPr>
          <w:p w14:paraId="19E9A7AB" w14:textId="51DC367D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.0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± 6.5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69" w:type="dxa"/>
            <w:hideMark/>
          </w:tcPr>
          <w:p w14:paraId="33D212D4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0.03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0.02</w:t>
            </w:r>
          </w:p>
        </w:tc>
        <w:tc>
          <w:tcPr>
            <w:tcW w:w="1847" w:type="dxa"/>
          </w:tcPr>
          <w:p w14:paraId="1D292257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1</w:t>
            </w:r>
          </w:p>
        </w:tc>
      </w:tr>
      <w:tr w:rsidR="00AD7D55" w:rsidRPr="00AD7D55" w14:paraId="7018580F" w14:textId="77777777" w:rsidTr="00F3376E">
        <w:trPr>
          <w:trHeight w:val="21"/>
        </w:trPr>
        <w:tc>
          <w:tcPr>
            <w:tcW w:w="2242" w:type="dxa"/>
            <w:vMerge/>
            <w:hideMark/>
          </w:tcPr>
          <w:p w14:paraId="66C65355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6177DE3C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iradylglycerols</w:t>
            </w:r>
          </w:p>
        </w:tc>
        <w:tc>
          <w:tcPr>
            <w:tcW w:w="2126" w:type="dxa"/>
            <w:hideMark/>
          </w:tcPr>
          <w:p w14:paraId="4E959563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700.63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989.24</w:t>
            </w:r>
          </w:p>
        </w:tc>
        <w:tc>
          <w:tcPr>
            <w:tcW w:w="2269" w:type="dxa"/>
            <w:hideMark/>
          </w:tcPr>
          <w:p w14:paraId="5B90DEE4" w14:textId="488BFA45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1 471.6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1201.7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47" w:type="dxa"/>
          </w:tcPr>
          <w:p w14:paraId="5FC3A831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92</w:t>
            </w:r>
          </w:p>
        </w:tc>
      </w:tr>
      <w:tr w:rsidR="00AD7D55" w:rsidRPr="00AD7D55" w14:paraId="256EF82D" w14:textId="77777777" w:rsidTr="00F3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2242" w:type="dxa"/>
            <w:vMerge/>
            <w:hideMark/>
          </w:tcPr>
          <w:p w14:paraId="70F725BE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546FD23F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riradylglycerols</w:t>
            </w:r>
          </w:p>
        </w:tc>
        <w:tc>
          <w:tcPr>
            <w:tcW w:w="2126" w:type="dxa"/>
            <w:hideMark/>
          </w:tcPr>
          <w:p w14:paraId="60E1AE33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54 245.42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59 339.41</w:t>
            </w:r>
          </w:p>
        </w:tc>
        <w:tc>
          <w:tcPr>
            <w:tcW w:w="2269" w:type="dxa"/>
            <w:hideMark/>
          </w:tcPr>
          <w:p w14:paraId="4CE4C945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46 534.17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18 648.83</w:t>
            </w:r>
          </w:p>
        </w:tc>
        <w:tc>
          <w:tcPr>
            <w:tcW w:w="1847" w:type="dxa"/>
          </w:tcPr>
          <w:p w14:paraId="000A47BE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325</w:t>
            </w:r>
          </w:p>
        </w:tc>
      </w:tr>
      <w:tr w:rsidR="00AD7D55" w:rsidRPr="00AD7D55" w14:paraId="1C55124C" w14:textId="77777777" w:rsidTr="00F3376E">
        <w:trPr>
          <w:trHeight w:val="21"/>
        </w:trPr>
        <w:tc>
          <w:tcPr>
            <w:tcW w:w="2242" w:type="dxa"/>
            <w:vMerge/>
            <w:hideMark/>
          </w:tcPr>
          <w:p w14:paraId="2D339A03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2FA82707" w14:textId="77777777" w:rsidR="00AD7D55" w:rsidRPr="00AD7D55" w:rsidRDefault="00AD7D55" w:rsidP="00F3376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D7D55">
              <w:rPr>
                <w:rFonts w:ascii="Times New Roman" w:hAnsi="Times New Roman" w:cs="Times New Roman"/>
                <w:sz w:val="20"/>
                <w:szCs w:val="20"/>
              </w:rPr>
              <w:t xml:space="preserve">Glycosyldiradylglycerols </w:t>
            </w:r>
          </w:p>
        </w:tc>
        <w:tc>
          <w:tcPr>
            <w:tcW w:w="2126" w:type="dxa"/>
            <w:hideMark/>
          </w:tcPr>
          <w:p w14:paraId="60EE0B63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229.89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249.48</w:t>
            </w:r>
          </w:p>
        </w:tc>
        <w:tc>
          <w:tcPr>
            <w:tcW w:w="2269" w:type="dxa"/>
            <w:hideMark/>
          </w:tcPr>
          <w:p w14:paraId="2737B89F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510.78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275.84</w:t>
            </w:r>
          </w:p>
        </w:tc>
        <w:tc>
          <w:tcPr>
            <w:tcW w:w="1847" w:type="dxa"/>
          </w:tcPr>
          <w:p w14:paraId="1FB27592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32</w:t>
            </w:r>
          </w:p>
        </w:tc>
      </w:tr>
      <w:tr w:rsidR="00AD7D55" w:rsidRPr="00AD7D55" w14:paraId="446CE7B5" w14:textId="77777777" w:rsidTr="00F3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2242" w:type="dxa"/>
            <w:vMerge w:val="restart"/>
            <w:hideMark/>
          </w:tcPr>
          <w:p w14:paraId="06ABA031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Glycerophospholipids</w:t>
            </w:r>
          </w:p>
        </w:tc>
        <w:tc>
          <w:tcPr>
            <w:tcW w:w="2856" w:type="dxa"/>
          </w:tcPr>
          <w:p w14:paraId="012D1C38" w14:textId="77777777" w:rsidR="00AD7D55" w:rsidRPr="00AD7D55" w:rsidRDefault="00AD7D55" w:rsidP="00F3376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D7D55">
              <w:rPr>
                <w:rFonts w:ascii="Times New Roman" w:hAnsi="Times New Roman" w:cs="Times New Roman"/>
                <w:sz w:val="20"/>
                <w:szCs w:val="20"/>
              </w:rPr>
              <w:t xml:space="preserve">Glycerophosphocholines </w:t>
            </w:r>
          </w:p>
        </w:tc>
        <w:tc>
          <w:tcPr>
            <w:tcW w:w="2126" w:type="dxa"/>
            <w:hideMark/>
          </w:tcPr>
          <w:p w14:paraId="3AA04E76" w14:textId="35207EBE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1 815.35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1 673.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2269" w:type="dxa"/>
            <w:hideMark/>
          </w:tcPr>
          <w:p w14:paraId="32EECE99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9 435.39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6627.50</w:t>
            </w:r>
          </w:p>
        </w:tc>
        <w:tc>
          <w:tcPr>
            <w:tcW w:w="1847" w:type="dxa"/>
          </w:tcPr>
          <w:p w14:paraId="0E789EB3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212</w:t>
            </w:r>
          </w:p>
        </w:tc>
      </w:tr>
      <w:tr w:rsidR="00AD7D55" w:rsidRPr="00AD7D55" w14:paraId="4076C6D4" w14:textId="77777777" w:rsidTr="00F3376E">
        <w:trPr>
          <w:trHeight w:val="21"/>
        </w:trPr>
        <w:tc>
          <w:tcPr>
            <w:tcW w:w="2242" w:type="dxa"/>
            <w:vMerge/>
            <w:hideMark/>
          </w:tcPr>
          <w:p w14:paraId="2101EAD0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619A0228" w14:textId="77777777" w:rsidR="00AD7D55" w:rsidRPr="00AD7D55" w:rsidRDefault="00AD7D55" w:rsidP="00F3376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D7D55">
              <w:rPr>
                <w:rFonts w:ascii="Times New Roman" w:hAnsi="Times New Roman" w:cs="Times New Roman"/>
                <w:sz w:val="20"/>
                <w:szCs w:val="20"/>
              </w:rPr>
              <w:t xml:space="preserve">Glycerophosphoethanolamines </w:t>
            </w:r>
          </w:p>
        </w:tc>
        <w:tc>
          <w:tcPr>
            <w:tcW w:w="2126" w:type="dxa"/>
            <w:hideMark/>
          </w:tcPr>
          <w:p w14:paraId="6C519524" w14:textId="4CBE17CF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135.90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96.4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69" w:type="dxa"/>
            <w:hideMark/>
          </w:tcPr>
          <w:p w14:paraId="10D37367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458.51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305.97</w:t>
            </w:r>
          </w:p>
        </w:tc>
        <w:tc>
          <w:tcPr>
            <w:tcW w:w="1847" w:type="dxa"/>
          </w:tcPr>
          <w:p w14:paraId="1AFEEA7F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44</w:t>
            </w:r>
          </w:p>
        </w:tc>
      </w:tr>
      <w:tr w:rsidR="00AD7D55" w:rsidRPr="00AD7D55" w14:paraId="33046FA7" w14:textId="77777777" w:rsidTr="00F3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2242" w:type="dxa"/>
            <w:vMerge/>
          </w:tcPr>
          <w:p w14:paraId="27B691CD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220436B2" w14:textId="77777777" w:rsidR="00AD7D55" w:rsidRPr="00AD7D55" w:rsidRDefault="00AD7D55" w:rsidP="00F3376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D7D55">
              <w:rPr>
                <w:rFonts w:ascii="Times New Roman" w:hAnsi="Times New Roman" w:cs="Times New Roman"/>
                <w:sz w:val="20"/>
                <w:szCs w:val="20"/>
              </w:rPr>
              <w:t xml:space="preserve">Glycerophosphoinositols </w:t>
            </w:r>
          </w:p>
        </w:tc>
        <w:tc>
          <w:tcPr>
            <w:tcW w:w="2126" w:type="dxa"/>
          </w:tcPr>
          <w:p w14:paraId="16B3209C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17.61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15.23</w:t>
            </w:r>
          </w:p>
        </w:tc>
        <w:tc>
          <w:tcPr>
            <w:tcW w:w="2269" w:type="dxa"/>
          </w:tcPr>
          <w:p w14:paraId="70F6C142" w14:textId="3CCC74E5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65.6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5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39.08</w:t>
            </w:r>
          </w:p>
        </w:tc>
        <w:tc>
          <w:tcPr>
            <w:tcW w:w="1847" w:type="dxa"/>
          </w:tcPr>
          <w:p w14:paraId="4560F0D8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7</w:t>
            </w:r>
          </w:p>
        </w:tc>
      </w:tr>
      <w:tr w:rsidR="00AD7D55" w:rsidRPr="00AD7D55" w14:paraId="7EFDF718" w14:textId="77777777" w:rsidTr="00F3376E">
        <w:trPr>
          <w:trHeight w:val="21"/>
        </w:trPr>
        <w:tc>
          <w:tcPr>
            <w:tcW w:w="2242" w:type="dxa"/>
            <w:vMerge/>
            <w:hideMark/>
          </w:tcPr>
          <w:p w14:paraId="4C3C23B2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3A324F30" w14:textId="77777777" w:rsidR="00AD7D55" w:rsidRPr="00AD7D55" w:rsidRDefault="00AD7D55" w:rsidP="00F3376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D7D55">
              <w:rPr>
                <w:rFonts w:ascii="Times New Roman" w:hAnsi="Times New Roman" w:cs="Times New Roman"/>
                <w:sz w:val="20"/>
                <w:szCs w:val="20"/>
              </w:rPr>
              <w:t xml:space="preserve">Glycerophosphoserines </w:t>
            </w:r>
          </w:p>
        </w:tc>
        <w:tc>
          <w:tcPr>
            <w:tcW w:w="2126" w:type="dxa"/>
            <w:hideMark/>
          </w:tcPr>
          <w:p w14:paraId="3714B104" w14:textId="336D9238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29.75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36.7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69" w:type="dxa"/>
            <w:hideMark/>
          </w:tcPr>
          <w:p w14:paraId="2FD7B25B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67.19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65.47</w:t>
            </w:r>
          </w:p>
        </w:tc>
        <w:tc>
          <w:tcPr>
            <w:tcW w:w="1847" w:type="dxa"/>
          </w:tcPr>
          <w:p w14:paraId="00E226FA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9</w:t>
            </w:r>
          </w:p>
        </w:tc>
      </w:tr>
      <w:tr w:rsidR="00AD7D55" w:rsidRPr="00AD7D55" w14:paraId="4A9BE439" w14:textId="77777777" w:rsidTr="00F3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2242" w:type="dxa"/>
            <w:vMerge w:val="restart"/>
            <w:hideMark/>
          </w:tcPr>
          <w:p w14:paraId="6FFD4F59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Sphingolipids</w:t>
            </w:r>
          </w:p>
        </w:tc>
        <w:tc>
          <w:tcPr>
            <w:tcW w:w="2856" w:type="dxa"/>
          </w:tcPr>
          <w:p w14:paraId="63DA09D5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eutral glycosphingolipids</w:t>
            </w:r>
          </w:p>
        </w:tc>
        <w:tc>
          <w:tcPr>
            <w:tcW w:w="2126" w:type="dxa"/>
            <w:hideMark/>
          </w:tcPr>
          <w:p w14:paraId="3EB81E00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211.03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288.67</w:t>
            </w:r>
          </w:p>
        </w:tc>
        <w:tc>
          <w:tcPr>
            <w:tcW w:w="2269" w:type="dxa"/>
            <w:hideMark/>
          </w:tcPr>
          <w:p w14:paraId="3863B5E0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3.68 ± 102.97</w:t>
            </w:r>
          </w:p>
        </w:tc>
        <w:tc>
          <w:tcPr>
            <w:tcW w:w="1847" w:type="dxa"/>
          </w:tcPr>
          <w:p w14:paraId="64451DFA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2</w:t>
            </w:r>
          </w:p>
        </w:tc>
      </w:tr>
      <w:tr w:rsidR="00AD7D55" w:rsidRPr="00AD7D55" w14:paraId="211F6F88" w14:textId="77777777" w:rsidTr="00F3376E">
        <w:trPr>
          <w:trHeight w:val="21"/>
        </w:trPr>
        <w:tc>
          <w:tcPr>
            <w:tcW w:w="2242" w:type="dxa"/>
            <w:vMerge/>
            <w:hideMark/>
          </w:tcPr>
          <w:p w14:paraId="598F47D5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68C38A26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Ceramides</w:t>
            </w:r>
          </w:p>
        </w:tc>
        <w:tc>
          <w:tcPr>
            <w:tcW w:w="2126" w:type="dxa"/>
            <w:hideMark/>
          </w:tcPr>
          <w:p w14:paraId="3097B07E" w14:textId="02FE28B0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4.25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4.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269" w:type="dxa"/>
            <w:hideMark/>
          </w:tcPr>
          <w:p w14:paraId="465A9FB3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55.5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40.37</w:t>
            </w:r>
          </w:p>
        </w:tc>
        <w:tc>
          <w:tcPr>
            <w:tcW w:w="1847" w:type="dxa"/>
          </w:tcPr>
          <w:p w14:paraId="1DAD6C46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5</w:t>
            </w:r>
          </w:p>
        </w:tc>
      </w:tr>
      <w:tr w:rsidR="00AD7D55" w:rsidRPr="00AD7D55" w14:paraId="38BF704F" w14:textId="77777777" w:rsidTr="00F3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2242" w:type="dxa"/>
            <w:vMerge/>
          </w:tcPr>
          <w:p w14:paraId="4E066D6D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6" w:type="dxa"/>
          </w:tcPr>
          <w:p w14:paraId="67A0D134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Phosphosphingolipids</w:t>
            </w:r>
          </w:p>
        </w:tc>
        <w:tc>
          <w:tcPr>
            <w:tcW w:w="2126" w:type="dxa"/>
          </w:tcPr>
          <w:p w14:paraId="1F86933B" w14:textId="7B0E2891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1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055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.8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5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± 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88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2269" w:type="dxa"/>
          </w:tcPr>
          <w:p w14:paraId="08CB0206" w14:textId="281CCF35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2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886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.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10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1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62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</w:t>
            </w:r>
            <w:r w:rsidR="001D35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47" w:type="dxa"/>
          </w:tcPr>
          <w:p w14:paraId="6F194D82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53</w:t>
            </w:r>
          </w:p>
        </w:tc>
      </w:tr>
      <w:tr w:rsidR="00AD7D55" w:rsidRPr="00AD7D55" w14:paraId="78CF7E7D" w14:textId="77777777" w:rsidTr="00F3376E">
        <w:trPr>
          <w:trHeight w:val="21"/>
        </w:trPr>
        <w:tc>
          <w:tcPr>
            <w:tcW w:w="2242" w:type="dxa"/>
            <w:hideMark/>
          </w:tcPr>
          <w:p w14:paraId="234458BF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Sterols</w:t>
            </w:r>
          </w:p>
        </w:tc>
        <w:tc>
          <w:tcPr>
            <w:tcW w:w="2856" w:type="dxa"/>
          </w:tcPr>
          <w:p w14:paraId="100D6D42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terols</w:t>
            </w:r>
          </w:p>
        </w:tc>
        <w:tc>
          <w:tcPr>
            <w:tcW w:w="2126" w:type="dxa"/>
            <w:hideMark/>
          </w:tcPr>
          <w:p w14:paraId="6E253698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12.04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23.06</w:t>
            </w:r>
          </w:p>
        </w:tc>
        <w:tc>
          <w:tcPr>
            <w:tcW w:w="2269" w:type="dxa"/>
            <w:hideMark/>
          </w:tcPr>
          <w:p w14:paraId="24AC5936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 xml:space="preserve">2.87 </w:t>
            </w: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 1.57</w:t>
            </w:r>
          </w:p>
        </w:tc>
        <w:tc>
          <w:tcPr>
            <w:tcW w:w="1847" w:type="dxa"/>
          </w:tcPr>
          <w:p w14:paraId="02E726FE" w14:textId="77777777" w:rsidR="00AD7D55" w:rsidRPr="00AD7D55" w:rsidRDefault="00AD7D55" w:rsidP="00F3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</w:pPr>
            <w:r w:rsidRPr="00AD7D5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fr-FR" w:eastAsia="en-GB"/>
              </w:rPr>
              <w:t>4</w:t>
            </w:r>
          </w:p>
        </w:tc>
      </w:tr>
    </w:tbl>
    <w:p w14:paraId="4B3485A9" w14:textId="77777777" w:rsidR="00AD7D55" w:rsidRPr="00875160" w:rsidRDefault="00AD7D55" w:rsidP="00AD7D55">
      <w:pPr>
        <w:tabs>
          <w:tab w:val="left" w:pos="792"/>
        </w:tabs>
        <w:rPr>
          <w:rFonts w:ascii="Times New Roman" w:hAnsi="Times New Roman" w:cs="Times New Roman"/>
          <w:sz w:val="24"/>
          <w:szCs w:val="24"/>
        </w:rPr>
        <w:sectPr w:rsidR="00AD7D55" w:rsidRPr="00875160" w:rsidSect="00AD7D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2"/>
    <w:p w14:paraId="3C87C526" w14:textId="07DE0F8A" w:rsidR="00D103DC" w:rsidRDefault="00651579" w:rsidP="00AD7D55">
      <w:pPr>
        <w:tabs>
          <w:tab w:val="left" w:pos="1767"/>
        </w:tabs>
        <w:rPr>
          <w:rFonts w:ascii="Times New Roman" w:hAnsi="Times New Roman" w:cs="Times New Roman"/>
          <w:sz w:val="24"/>
          <w:szCs w:val="24"/>
        </w:rPr>
        <w:sectPr w:rsidR="00D103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9028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3120" behindDoc="0" locked="0" layoutInCell="1" allowOverlap="1" wp14:anchorId="3C66734C" wp14:editId="00061E92">
            <wp:simplePos x="0" y="0"/>
            <wp:positionH relativeFrom="margin">
              <wp:posOffset>0</wp:posOffset>
            </wp:positionH>
            <wp:positionV relativeFrom="paragraph">
              <wp:posOffset>521970</wp:posOffset>
            </wp:positionV>
            <wp:extent cx="5730240" cy="3825240"/>
            <wp:effectExtent l="0" t="0" r="3810" b="381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73D61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807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D7D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807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73D61" w:rsidRPr="00C73D61">
        <w:rPr>
          <w:rFonts w:ascii="Times New Roman" w:hAnsi="Times New Roman" w:cs="Times New Roman"/>
          <w:sz w:val="24"/>
          <w:szCs w:val="24"/>
        </w:rPr>
        <w:t xml:space="preserve">Total number of </w:t>
      </w:r>
      <w:r w:rsidR="004A0786">
        <w:rPr>
          <w:rFonts w:ascii="Times New Roman" w:hAnsi="Times New Roman" w:cs="Times New Roman"/>
          <w:sz w:val="24"/>
          <w:szCs w:val="24"/>
        </w:rPr>
        <w:t xml:space="preserve">molecular </w:t>
      </w:r>
      <w:r w:rsidR="00C73D61" w:rsidRPr="00C73D61">
        <w:rPr>
          <w:rFonts w:ascii="Times New Roman" w:hAnsi="Times New Roman" w:cs="Times New Roman"/>
          <w:sz w:val="24"/>
          <w:szCs w:val="24"/>
        </w:rPr>
        <w:t xml:space="preserve">lipid species </w:t>
      </w:r>
      <w:r w:rsidR="00AD7D55">
        <w:rPr>
          <w:rFonts w:ascii="Times New Roman" w:hAnsi="Times New Roman" w:cs="Times New Roman"/>
          <w:sz w:val="24"/>
          <w:szCs w:val="24"/>
        </w:rPr>
        <w:t xml:space="preserve">per lipid class </w:t>
      </w:r>
      <w:r w:rsidR="00C73D61" w:rsidRPr="00C73D61">
        <w:rPr>
          <w:rFonts w:ascii="Times New Roman" w:hAnsi="Times New Roman" w:cs="Times New Roman"/>
          <w:sz w:val="24"/>
          <w:szCs w:val="24"/>
        </w:rPr>
        <w:t>detected in blubber of adult killer whales (n = 21) and humpback whales (n=4) off northern</w:t>
      </w:r>
      <w:r w:rsidR="00BD5B3D">
        <w:rPr>
          <w:rFonts w:ascii="Times New Roman" w:hAnsi="Times New Roman" w:cs="Times New Roman"/>
          <w:sz w:val="24"/>
          <w:szCs w:val="24"/>
        </w:rPr>
        <w:t xml:space="preserve"> </w:t>
      </w:r>
      <w:r w:rsidR="00C73D61" w:rsidRPr="00C73D61">
        <w:rPr>
          <w:rFonts w:ascii="Times New Roman" w:hAnsi="Times New Roman" w:cs="Times New Roman"/>
          <w:sz w:val="24"/>
          <w:szCs w:val="24"/>
        </w:rPr>
        <w:t>Norway.</w:t>
      </w:r>
    </w:p>
    <w:p w14:paraId="301E2CCF" w14:textId="26EC4F2F" w:rsidR="00D103DC" w:rsidRDefault="00D103DC" w:rsidP="00D103D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D103DC">
        <w:rPr>
          <w:rFonts w:ascii="Times New Roman" w:hAnsi="Times New Roman" w:cs="Times New Roman"/>
          <w:sz w:val="24"/>
          <w:szCs w:val="24"/>
        </w:rPr>
        <w:t xml:space="preserve">PLS-DA of blubber lipidomics fingerprint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A71D3">
        <w:rPr>
          <w:rFonts w:ascii="Times New Roman" w:hAnsi="Times New Roman" w:cs="Times New Roman"/>
          <w:sz w:val="24"/>
          <w:szCs w:val="24"/>
        </w:rPr>
        <w:t>"lipid-enriched" (n=13; orange triangles) and "lipid-depleted" (n=8; blue circles) killer whales</w:t>
      </w:r>
      <w:r w:rsidR="00133875">
        <w:rPr>
          <w:rFonts w:ascii="Times New Roman" w:hAnsi="Times New Roman" w:cs="Times New Roman"/>
          <w:sz w:val="24"/>
          <w:szCs w:val="24"/>
        </w:rPr>
        <w:t xml:space="preserve"> </w:t>
      </w:r>
      <w:r w:rsidR="00AA71D3">
        <w:rPr>
          <w:rFonts w:ascii="Times New Roman" w:hAnsi="Times New Roman" w:cs="Times New Roman"/>
          <w:sz w:val="24"/>
          <w:szCs w:val="24"/>
        </w:rPr>
        <w:t>off northern</w:t>
      </w:r>
      <w:r w:rsidR="00BD5B3D">
        <w:rPr>
          <w:rFonts w:ascii="Times New Roman" w:hAnsi="Times New Roman" w:cs="Times New Roman"/>
          <w:sz w:val="24"/>
          <w:szCs w:val="24"/>
        </w:rPr>
        <w:t xml:space="preserve"> </w:t>
      </w:r>
      <w:r w:rsidR="00AA71D3">
        <w:rPr>
          <w:rFonts w:ascii="Times New Roman" w:hAnsi="Times New Roman" w:cs="Times New Roman"/>
          <w:sz w:val="24"/>
          <w:szCs w:val="24"/>
        </w:rPr>
        <w:t xml:space="preserve">Norway. </w:t>
      </w:r>
      <w:r w:rsidRPr="00D103DC">
        <w:rPr>
          <w:rFonts w:ascii="Times New Roman" w:hAnsi="Times New Roman" w:cs="Times New Roman"/>
          <w:sz w:val="24"/>
          <w:szCs w:val="24"/>
        </w:rPr>
        <w:t>Ellipses represent 95% confident interval. The coloured background surface represents the prediction areas.</w:t>
      </w:r>
    </w:p>
    <w:p w14:paraId="3B9C35E8" w14:textId="13380B7A" w:rsidR="00D103DC" w:rsidRDefault="00AA71D3" w:rsidP="00D103D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81CF5B3" wp14:editId="1D987457">
                <wp:simplePos x="0" y="0"/>
                <wp:positionH relativeFrom="column">
                  <wp:posOffset>-144780</wp:posOffset>
                </wp:positionH>
                <wp:positionV relativeFrom="paragraph">
                  <wp:posOffset>12065</wp:posOffset>
                </wp:positionV>
                <wp:extent cx="5820063" cy="3568532"/>
                <wp:effectExtent l="0" t="0" r="9525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0063" cy="3568532"/>
                          <a:chOff x="0" y="0"/>
                          <a:chExt cx="5820063" cy="3568532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5820063" cy="3568532"/>
                            <a:chOff x="-68673" y="0"/>
                            <a:chExt cx="5820063" cy="3568532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134" t="7239" r="10995" b="4175"/>
                            <a:stretch/>
                          </pic:blipFill>
                          <pic:spPr bwMode="auto">
                            <a:xfrm>
                              <a:off x="67505" y="0"/>
                              <a:ext cx="5683885" cy="321564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2" name="TextBox 11">
                            <a:extLst>
                              <a:ext uri="{FF2B5EF4-FFF2-40B4-BE49-F238E27FC236}">
                                <a16:creationId xmlns:a16="http://schemas.microsoft.com/office/drawing/2014/main" id="{45C1565D-65F0-4EE7-8D98-83AC9734E70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82961" y="3215472"/>
                              <a:ext cx="1917065" cy="353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29B04B" w14:textId="77777777" w:rsidR="00D103DC" w:rsidRDefault="00D103DC" w:rsidP="00D103DC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eastAsia="Tahoma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C1: 74% expl. va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" name="TextBox 12">
                            <a:extLst>
                              <a:ext uri="{FF2B5EF4-FFF2-40B4-BE49-F238E27FC236}">
                                <a16:creationId xmlns:a16="http://schemas.microsoft.com/office/drawing/2014/main" id="{B1F9045E-E7CB-4DD0-84B8-1CF7F1175F72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850676" y="857138"/>
                              <a:ext cx="1917065" cy="353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5D1266" w14:textId="77777777" w:rsidR="00D103DC" w:rsidRDefault="00D103DC" w:rsidP="00D103DC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eastAsia="Tahoma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C2: 3% expl. va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86100" y="2476500"/>
                            <a:ext cx="995045" cy="635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81CF5B3" id="Group 2" o:spid="_x0000_s1026" style="position:absolute;left:0;text-align:left;margin-left:-11.4pt;margin-top:.95pt;width:458.25pt;height:281pt;z-index:251672576" coordsize="58200,35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DmcWtQMAAAIMAAAOAAAAZHJzL2Uyb0RvYy54bWzUVttu4zYQfS/QfyD0&#10;nuhmXSzEWWw3TVBg2wbdLfpM05RFrCSyJB07f7+HlCzVToG0bneLBojM63DOzJxD3rw5dC154toI&#10;2a+C+DoKCO+Z3Ih+uwp+/Xh/VQbEWNpvaCt7vgqeuQne3H77zc1eVTyRjWw3XBMY6U21V6ugsVZV&#10;YWhYwztqrqXiPSZrqTtq0dXbcKPpHta7NkyiKA/3Um+Ulowbg9G7YTK49fbrmjP7c10bbkm7CuCb&#10;9V/tv2v3DW9vaLXVVDWCjW7QC7zoqOhx6GTqjlpKdlq8MNUJpqWRtb1msgtlXQvGPQagiaMzNA9a&#10;7pTHsq32WzWFCaE9i9PFZtlPT4+aiM0qSALS0w4p8qeSxIVmr7YVVjxo9UE96nFgO/Qc2kOtO/cL&#10;HOTgg/o8BZUfLGEYzEqXpzQgDHNplpdZ6m3TijXIzYt9rPn+lZ3h8eDQ+Te5M3Umv0dki1Nki6+I&#10;7Cov8wLY57BcDE8JVuF/LAK0XhTB62TBLrvTPBiNdH/JRkf1p526Qr0qasVatMI+e+6hMp1T/dOj&#10;YI966Mz1BNRDPWHWHUpSF3e3wa0ZdlCH6L1knwzp5buG9lv+1iiQFlLiVoeny3335Lh1K9S9aFui&#10;pf1N2OZDQxVKOPZcdJMjUjD+jDF/EqyBjXeS7Tre20FeNG8BWvamEcoERFe8W3OwRf+w8R7Symj2&#10;Czx2ApPGKWoNzhdJusRiOBItl1lAIDWLuMgcJGywmlvWHOEdIQyxMeAZWe9/lBvAoDsrPZIznuVF&#10;FsHqXFQT1/IyLUtMea4lcZYvvMRNjEHAtbEPXHbENYADrvsj6NN7Y51P8xLnbNu7by9dkIdZN+IT&#10;4Vwdm0iTIx0k3Bwjjt6LmP8tlfKphGvO7FxV8SRTHwH6O3kgsc/DuMrJFLEHjI8V5MYHR4+iMalV&#10;siiTZR77OKaI1aIYdekYzXgZF1F+jGaWRvk/DOYcxtkt17KH9QHBdc213DwDwh430iowv++oY6u2&#10;7TvpLzBfP+ot6uJe+GzNe5AK10EGvlYqJoZPqRgvDZ+wV1PhOIss5bge8OeLcLxHrsosyovcZ6bM&#10;ijgtB+b8J4nxl+NUY/9OfuaLa2A9+PO/0XUI26muL7+grrt6/8IyDkFheKFa6K3SorejSA+qDlZO&#10;gu2aNWTQqf0ghaOSjyJ4gZCnUZnHqH0n5cmiyDO0/ZHHSsftES1GBcrxeEr9HXK5nM8K5G7WcwX3&#10;ZYmHJgCdvGT/2PcyMz/dbz8DAAD//wMAUEsDBAoAAAAAAAAAIQBP1RD1ZmwAAGZsAAAUAAAAZHJz&#10;L21lZGlhL2ltYWdlMS5wbmeJUE5HDQoaCgAAAA1JSERSAAAD3gAAAh8IAgAAAAnMk9kAAAABc1JH&#10;QgCuzhzpAAAACXBIWXMAABJ0AAASdAHeZh94AABsC0lEQVR4Xu29T4gdR7bnf+/vYfi1RhuX5ZWk&#10;bptWeWHEb/MrMCqPQB5qoZJpY4MQjdxuzWZKrZXK8HMbnswsBvtBtwdctXKretPqfjZGCGM8tMqm&#10;YCzQuBrjmk0jvFDpYb9WafXTu95o7PfQmJrIjHvz5r11b2ZkZkRk/PkkRbdUijhxzudElb957snI&#10;7sbGRocLAhCAAAQgAAEIQAACEGibQFdI84WFhbbdYH0IQAACEIAABCAAAQjETuD/ih0A8UMAAhCA&#10;AAQgAAEIQMANAkhzN/KAFxCAAAQgAAEIQAAC0RNAmke/BQAAAQhAAAIQgAAEIOAGAaS5G3nACwhA&#10;AAIQgAAEIACB6AkgzaPfAgCAAAQgAAEIQAACEHCDANLcjTzgBQQgAAEIQAACEIBA9ATcPTxxbm4u&#10;+uwAAAIQgAAEIAABCLhLYGtry13n/PTMaWn+/vvv+0kVryEAAQhAAAIQgEDgBM6ePYs0155jGlq0&#10;I8UgBCAAAQhAAAIQgAAE6hBAmtehxhwIQAACEIAABCAAAQhoJ4A0144UgxCAAAQgAAEIQAACEKhD&#10;AGlehxpzIAABCEAAAhCAAAQgoJ0A0lw7UgxCAAIQgAAEIAABCECgDgGkeR1qzIEABCAAAQhAAAIQ&#10;gIB2Akhz7UgxCAEIQAACEIAABCAAgToEkOZ1qDEHAhCAAAQgAAEIQAAC2gkgzbUjxSAEYiaw88HS&#10;iecG14kTv9kcgbH5mxMF/9qQW9/4nkUbmm1v+uZvJMgBxQYB7mz+5oPRVLQXFitDAAIQgEABAaQ5&#10;2wMCEDBH4J/+tpMzvvO3fzK3FJYnE9jZ/GDpuVcurf8zgCAAAQhAwAMCSHMPkoSLEPCUQLe7/d//&#10;x1Cb7/yP/77d7Xoai69ub7536fK2r87jNwQgAIH4CCDN48s5EUPACoHd2dnZ3d3b//y3bLW//fNt&#10;kyvPv37jxmeffXbjxuvzJpdpz3bwAbaHlpUhAAEIOEMAae5MKnAEAoER+OlPfyoiWr856HHevLme&#10;RHjy5MkJgYpm6KWlXJP60pJojs4K7kkHe79Jfdi9nrVin1j6IBk51ord73pPW89T66mFEyeE4dTu&#10;zge/GbTFi+8N10oNSU+kXXkJc6PfrG9/Sp5F54nwaOBk3qH+hAm95umcHLdRbEkglz6Rs7ufXErC&#10;z0IqBp6LN8PXD38pl5cMTs4NQXgkdwN+WXQJ2EkjAtv+hAMBCECgHgGkeT1uzIIABEoJ/OQnT4kx&#10;g3bztNF8d3f2Jz/ZM1Go3F/8/Sfbw74L0Qmz/cnlv//FQIcf+vl//lViS1zrfxgo6z+kSr/TeepX&#10;//nnh6Y60+1+8oelX1wS1tNeGmH5k8uvLP1GtF9f/mS7310jvjdcqzSs0QGa7CcILiUeDZy89MrS&#10;H0o688WcV5I5OW4Jtku/yN9STAynFHhu1j/9QayS4JPf297O5SX9zpgb47nrDxlGlxoRbr5S6mbF&#10;VDAcAhCAQAgEkOYhZJEYIOAkgR//+KeJFJYtLYNG85/++N//RDS65Bze+eC//E5IUqHaz/9JNKSI&#10;60/nZ5MBieod1K2FOO9/c/vyf/lgR8y5nIpFMalImKfL3L69KC0Lu319+cn2YLUJa1WF2dz+MJzd&#10;k29JV986uZ3T3JNc2nzvd0mD0BCbiO9kyi1FJP4gOmA+e6v/GYUwnHT7rIm7GCXg2YrCjX5iEvP9&#10;vGQfhYiPGF5Je9l3M89TyCJ3fz+4sRpGJ4P701sylbd/J93kggAEIACBIQGkObsBAhAwQuCpn/z4&#10;x2nZPG1pEco8bTRfPL6nEfzQz9dkj3giG9Pr0L//D/0aec6zpHIuNf325VcGcnC2sGLen/3Ur16W&#10;loVdaUHcBgwmTlyrGpDG9gdwBJ5/eH1eujr/+lupzp565Y67GRyDc+jnQounV4Zy0nRF4P2pw5uf&#10;Qz8/vtj/ZnbyTr9LKe/54CZq8AHH4BZi92Q/uEPzMpXitu1373GkY7XNxmgIQCB4Akjz4FNMgBBo&#10;jcAhUTYXV6Lj+o+ACr1eKDd3NkVL8m+WpPIevw79/D8OpKH8p+JWlmz6T3+8t99lwvfyT6xWQtbY&#10;fh+OKDznb1zmMyE80Zs+3KRGfumVut3bO4XA5bq58OS9lrgGrPrKPOlTGiZ2VPpntxD53A+cz9qd&#10;KgFnMAQgAIGACSDNA04uoUGgbQI/TntXhI7bvPlJ2kU9ScWKbw8e03zllUuiefqTqYf9zb/+D7Kn&#10;QlwqrSzJsBHVOABScotQgZtp+9NdmX950H8vxsju7eQJS/FEa3mXiCpwYVkN1ZTEivl/++d+A734&#10;sCN7zlc8nSqP0ax9P1QhRQyFAAQg4BMBpLlP2cJXCHhGIC2OJi3j6RON/apwVjHtB5M+AZk+pilk&#10;7uzJ82/96U9ZU/h4vPmXFt3On5nuGRgt7orqtGjbPpn2bWfX9ieXfvELoc8LVqgCXIujGIEABCAA&#10;AWUCSHNlVAyEAASqEEjrqP0OiP4TjRMLsINGa1EF/8cba2uv/3z+0LTzVvrPL0ovkk5li48RGj6U&#10;XcY0+vJUBdqibfv1pFP/T0KjC5EuO+kFmcE5NpNMVACu4EF/SLnn8jnUsSvcQ+jV0TESAhCAwAgB&#10;pDkbAgIQMEdgtEI+seth0PCQb3aZqINzp7KclKXi7CgSvQFkHdU5s/lyvd7VhLX+gtlpNnKB7AlL&#10;hfUOCY0uRPrajUHDT0GjiDJwhXX7/fDjng8Ohk+K9/PH+z1IwxPuk6PjZW9Lcug8FwQgAAEI5Agg&#10;zdkOEICAQQJ5mTvhdJZUl/bPUhyeWL4kOpHHfUoq5ulZgcnhKq+/PjitxcQBfNn9xG1xgEj/9UT9&#10;sxrNkBo+37ouThyUK27+ZgKE/PKZus29A2jng35P/4QO8ayurQhcLVTR8C7Tl/P8A3ni/OCp1ky+&#10;J8cpJsGJ2NIRSSpfDvTNrWr0GAUBCEBgLwGkObsCAhAwSCCTubnHJUer0oPTC0XlVT4nmD+eZVD8&#10;Hbay9E9lGbyEyEhby6DQK7rk00crE5dmZ/tnohuBNTgqcbjipU9KVkympCeIpye0yEu8Rmlw9zI4&#10;iDKLJaWbvBtVCbhylMNEDFhdEifOJ48NJAdBpmbmX//H/pn0ckjyBqPk1kvxgB1lVxgIAQhAIAQC&#10;SPMQskgMEHCXQNbPMO10lo54mvEfpcqUsnI2eTFN/01A/UPRJ71gaOwlRFoJCDH5D6J1u+9S6tHa&#10;f0wPgjR2iSXTRzr7x66fPF++4vzr8jHQ4T2DfI72H/4xf6y5MPyr4aOi4vDDnXLglaIcPI06dEP6&#10;0Bfmia10xbQXfgRpwUtcK3nAYAhAAAIBEehubGwsLCw4GNHc3Nz777/voGO4BAEIQAACEIAABCBw&#10;9uzZra0tOOglQNVcL0+sQQACEIAABCAAAQhAoCYBpHlNcEyDAAQgAAEIQAACEICAXgJIc708sQYB&#10;CEAAAhCAAAQgAIGaBJDmNcExDQIQgAAEIAABCEAAAnoJIM318sQaBCAAAQhAAAIQgAAEahJw+oSW&#10;mjExDQIQgAAEIAABCEDAPAFOaNHO2Glp/uWN9J1y1q9erzczM2N9WecWDIBDd//jBVjvP3hYCr33&#10;bW/m0dg3AxDEPgGC/GGBAxDYCdl/OPhxOHniGNK8VEhUHUBDS1VijA+HwIH9j4QTDJFAAAIQgAAE&#10;IOA/AaS5/zkkgukEdh/8/+CBAAQgAAEIQAACvhBAmvuSKfw0QoDCuRGsGIUABCAAAQhAoBYBpHkt&#10;bEzyhwCFc39yhacQgAAEIACB2AkgzWPfAcRP4Zw9AAEIQAACEICAIwSQ5o4kAjcgAAEIQAACEIAA&#10;BGIngDSPfQfEEH9pTwuF8xi2ATFCAAIQgAAE3CeANHc/R3gIAQhAAAIQgAAEIBAFAaR5FGkmSArn&#10;7AEIQAACEIAABNwngDR3P0d4CAEIQAACEIAABCAQBQGkeRRpJkgVAqLjfO/XzI/+Tn5TxQJjIAAB&#10;CEAAAhCAQBMCSPMm9JjrE4HSnpbiYFDnPiUbXyEAAQhAAAJ+EkCa+5k3vIYABCAAAQhAAAIQCI4A&#10;0jy4lBLQdAIUztkdEIAABCAAAQi4TABp7nJ28A0CEIAABCAAAQhAICICSPOIkk2oggCFc7YBBCAA&#10;AQhAAALOEkCaO5saHIMABCAAAQhAAAIQiIsA0jyufBMthXP2AAQgAAEIQAACzhJAmjubGhyDQLAE&#10;fvb7v4qvYMMjMAhAAAIQgEBdAkjzuuSY5zMBOs5bzF4myqVAz75adImlIQABCEAAAo4QQJo7kgjc&#10;gEAUBDJd/t/+0/8zFjCl9Ch2AEFCAAIQgEAhAaQ5GyRSAhTOW0y81OXif7OvzBkEeot5YWkIQAAC&#10;EGidANK89RTgAAQg0JfpCHS2AgQgAAEIRE7AijS/d+3iC+98MST9xTsvpNfFa/cix0/4EIBAjoAs&#10;oiPQ2RQQgAAEIBAtAfPSXOjwC3/8eghY6PS3Opc+Fte7x29eyCv2aJNA4C0RoKelJfAlyyLQ3cwL&#10;XkEAAhCAgAUCZqV5Uh5/65tfXvrlk8NQdu5+/dz8M8nfDx47/uRnm7lquoV4WQICEGiTgCyKq5yc&#10;iEBvM0+sDQEIQAACLRHobmxsLCwsmF1dFMov3D378auJIBd//m3n16unDyZLCun+/uF3+38Rf5+b&#10;m8t78umH75l1DOsQ6HR29z3WBEPv+x+aTI9z7rlrO1dOH1KPXYzPD640V30VRkIAAhCAQCUCZ196&#10;fmtrq9IUBpcSsC7NR9T4uDTPuytk+pc31ksDMDGg1+vNzMyYsOyXzUg4dPc/XpCX+/fvHzhwoGjA&#10;g4d+pbWGt71vezOP6vyJkFXzvecnFvs2VmuvOr1G4Pkp2iE09Ket6XAQ5IEABPkDyE44eeIY0lz7&#10;b2OzDS0T3D10ONfcoj0cDEKgMgE6zisjazxBva0lv9TeFpfGjmAAAhCAAAQg4BYB69L84OEnvr7b&#10;/3D63t1vOk8cTltbuCAAgagI1FPnAlFeoHMIelR7hmAhAAEIxEDAujTviLL5Z++npybe+8vNwROh&#10;MaAmRncJUDhvJTdNOlI4Y7GVlLEoBCAAAQiYJmBfmh88vXrpiT9eEMeaX7h5/N300VAuCEAgWgIq&#10;p7VMhMMRLtHuGQKHAAQgEDABK9JcqHF5PEv/eubV5Fjzjz8eHs0SMGFC84MAhfNW8lS7rSXzlgb0&#10;VhLHohCAAAQgYIiAFWluyHfMQgAC/hNors4FAxrQ/d8IRAABCEAAAgkBpDn7AAJ9AqJwvver+92/&#10;yG+WYjqw/5GCr9LpMQ/Qos6lQM8w8oRozDuK2CEAAQj4SwBp7m/u8NwqARV1XuCQUO1W3fVzsdp9&#10;51m4NKD7mXm8hgAEIACBPgGkOVsBAhBon0CT01r2ek8DevsZxQMIQAACEKhFAGleCxuToiRA4dxo&#10;2nW1tUysoNPfYjR3GIcABCAAAV0EkOa6SGIHAhDQQ6B5W0vej7EGdD0uYgUCEIAABCBghgDS3AxX&#10;rAZKgMK50cRmMlq7Os9b1mvcKBCMQwACEIBAbASQ5rFlnHgh4DQBQ+pcxEz53OnE4xwEIAABCKQE&#10;kOZsBAhUI0DhvBqv6qP1PhKaX5/jz6tngxkQgAAEIGCVANLcKm4WgwAEVAhofyR0TKBnf6W5RSUd&#10;jIEABCAAAWsEkObWULMQBCBQmYAh6Uz5vHImmAABCEAAAlYIIM2tYGaRsAjQ02Ihn+aazjPn6T63&#10;kEeWgAAEIACBSgSQ5pVwMRgCELBHwI465/AWexllJQhAAAIQKCOANC8jxL9DYBIBCud29oUFdS4C&#10;GSufG+qisUOMVSAAAQhAwGsCSHN76fvX3y0Wf9lzhZUg4A8Ba+qc/hZ/NgWeQgACEAiWQHdjY2Nh&#10;YcHB+Obm5r68sd6KY71eb2ZmRsvSQos3tPN//6odCMJtjRwaQmhxejGE7v7Hm/h2/8HDJtOtze19&#10;25t5VM9PRG2fs0q2uaMVM9/yVfNsORcg1KancSIckt+NDvxEaMxpPVNAYCcIAidPHNva2qq3hZg1&#10;jQDSfAKZ5pJ0oiIvFdkFOr50rokt3pyDCa8s20Sau/Ofn7bUuSAgBDpCRP7owQEI7ITsP0P8OCDN&#10;TWgSpLlmab5XXjdR1XqtVd1ASPPkv8FlH6HEUDh35z8/NtW5yH6+fH7l9KHWPzqo+iNsYrw7m8FE&#10;dIo2gcD9CfcnkgDSXPGXRqVh9JpXwlUyOK+khSKXX00W2Gsh61ZvYpa5EPCUgJ2+8wxO/vjzc9d2&#10;eDzU022D2xCAAAQ8IoA015MsqZilreaKfMyniSo//0SpnhiwAgEfCNhU50KLiy8eD/VhX+AjBCAA&#10;gUAIIM01JHKsWK7B4hQTmUYfK8Y3f9jUnM/BW+YURfsptqDOM1Eu1pLFctHQIiOV/2Q/alaEAAQg&#10;AIEYCCDNm2bZXLG82LOxUnq+bN80JOZDwHkCRtW5rJRnS8g/i4YWyufO7wschAAEIOA9AaR5oxTm&#10;dXkjQw0m5yvolM8bgKw/lcJ5fXYNZhpV59P8ykt2yucNssdUCEAAAhCYTABpXn9nuKDLpff57nbK&#10;5/UzykzfCJhQ52PN5RkS0dAy8XwYmlt82zX4CwEIQMBpAkjzmulxR5dnAVA+r5lLHdMonOugWMeG&#10;CXWu4gflcxVKjIEABCAAgaoEkOZViY2Mb3g2YqO1J02mfK4dKQbdJ6BXnWfPfY4FPtZrLv+V7nP3&#10;twceQgACEPCLANK8Tr5kydw1XZ5FQvm8TlIbzxGF84KvxuYxUERArzqvxHqsfF5pLoMhAAEIQAAC&#10;YwSQ5pW3hOO6XMZD+bxyXg1PKO14ObD/EcMuBG5eozqXhfOsiVz+OTs8cSLH/Op0nwe+1QgPAhCA&#10;gEkCSPNqdL3Q5ZTPqyWV0aEQ0KvOM4Ger4sXoKK5JZR9RBwQgAAE2iSANK9M39k+lomRUD6vnGBj&#10;EyicG0M7NKxRnQujiqI8W57mFgspZgkIQAACYRNAmlfIr7+nhtN9XiHNDPWcgF51XgMGzS01oDEF&#10;AhCAAAQkAaS56k7wq5Vlb1SUz1UzbXIchXOTdE3Vzmv4THNLDWhMgQAEIAABpHm1PeBXK8vE2Cif&#10;V0s5o70l4ELtnPK5t9sHxyEAAQi0RoCquRJ6f1tZSsvnSvEzSB+B0sK5vqVit9S6OhcJoHwe+y4k&#10;fghAAAIVCSDNVYEFUDLPh5qFE9Jdh2ou3R7HKYoa8+OIOnfBDY1UMQUBCEAAAuYIIM3L2YYqXlHn&#10;5bk3M4LCuRmuk606IotpbrGZdNaCAAQg4C8BpHlJ7nx/+rM4vLw6D/UOxMcfTgrnerPmmjoX0fFa&#10;Ir0pxhoEIACBYAggzctTGVgry1jAPBhavgMMjKBwbgBqkUl31Dnlc8upZzkIQAACfhFAmhflK5JC&#10;8ti5in7tYLyFgCIBR9S58JZnQxVTxjAIQAACERJAmk9NetitLHvDpvXcqZ9/elpMpMMpdU753ESK&#10;sQkBCEDAdwJIc98zqNN/1LlOmmW26GkpI2Tk391R55TPjSQYoxCAAAQ8J4A09zyBut1HnesmWt8e&#10;hfP67ApnuqbOKZ8bSjRmIQABCPhIAGk+OWuRdJlPDD5T5/uuvuzjnvbIZwrnbSXLKXVO+bytbcC6&#10;EIAABBwkgDQvSkrYZ7MURE7t3JGfVQrn5hLhoDqnfG4u3ViGAAQg4AuB7sbGxsLCgoPuzs3Nffrh&#10;e205JgvG351pzYG2As+vm1XNI+dgOhe7+x4rWKL3/Q+mHYjZ/rlrOzL8K6cPOcIhc8kprxyBgxsQ&#10;gIBTBM6+9PzW1pZTLgXgjNPS/Msb660g7vV6UpVGWzWX2DMOMaMQEGZmZozuw+7+xwvs33/w0Ojq&#10;KsZ73/ZmHjULQcUNQ2Pyb//JH2s4tpxlCJlXBS4ZAlJs1jKHVmIsXRQIyX8ggv61ULoH+v+VjB7C&#10;yRPHkOaKu0V9GA0tE1jRY51BobNF/Wep9sjijnN6WmqDVZzo5injNLcopo9hEIAABAIjgDSfmtDI&#10;S+ao88B+1AmngIDQwa61ngtv3bxnYCNBAAIQgIBRAkhzo3gDMU7t3HQiKZybJqxi30117qBXKjAZ&#10;AwEIQAAC9Qggzce5xXxsYsEeQp3X+wFjll8E3NTBNLf4tYvwFgIQgEATAkjzyfToZtnLBXXe5Cet&#10;4VzRcV781dA+0zMCjqtz4Wf+uVUSBwEIQAACgRFAmgeWULPhoM7N8W34+iGeFtWYGmfVuZuOaSSP&#10;KQhAAAIQQJqzB6oRQJ1X48VoPwk4K4JpbvFzQ+E1BCAAAVUCSPMRUo40mjvixrRNhDpX/fGqOI7C&#10;eUVgZoc7K4I5ucVs4rEOAQhAoFUCSPMJ+Nt9+aXQ5UL7os5b/blgcQgkBPIiOP+SztbpjJ32SPd5&#10;6xnBAQhAAAK6CCDNdZGMzg61cxMpp3BugmoTm24eeS4jonzeJLPMhQAEIOAmAaS5W3mRJXPhk/uF&#10;c+mkxOd4jd+tHOONhwRcbj13tvHGwzzjMgQgAIH2CSDN28+B1x6gzr1OH86rE7hy+pAc7GD3COVz&#10;9TwyEgIQgIDjBJDmDiUoK5lLn7wonEs/pcPUzrVsJnpatGA0YcTZ2rkIlu5zExnHJgQgAAH7BJDm&#10;9plPXnFMl7vilpofvKFJjROjvCfgsjqXAj1D7GB13/v0EwAEIAAB8wSQ5uYZN1jBl8J5VjuncN4g&#10;28OpFM61YDRkxH117riHhvKCWQhAAAJhEECaD/MoZWUrBeCCkjnqPIyfNKIIiYD72pdnQ0Pab8QC&#10;AQhERQBpHlW6jQcrb2yonRsHzQJtE/BInQtUNLe0vV9YHwIQgIAqAaS5Kilz40q7zD0qnLf1sYO5&#10;7LRlmZ6Wtsirr+uFOnffSXXgjIQABCAQAwGkeQxZbiFGCuctQGdJ6wS8EL5eOGk9dSwIAQhAwFEC&#10;SPOWEyMlrPjf4i85pmVflZenrUUZVdFACudaMJo24oXwpfXc9DbAPgQgAAFdBLobGxsLCwu6zGm0&#10;Mzc39+WN/oHZGs0WmMoeA+31ejMzM3YWdXmVhhxafKxWI9WGEBp60t3/eBML9x88bDI9m9v7tjfz&#10;aOw/EcUQsmbu/PGFWuBrNJLvOK/tJ5tBZAQIQJA/mOyEkyeObW1tafw1hSlBgKo528AUAWrnzclS&#10;OG/O0I4FX2rnXvhpJ2WsAgEIQMBNAkhzN/MSiFeo80ASSRgKBHxRvTS3KCSTIRCAAARaI4A076MP&#10;o/uitX1UtrBHjfJlofDvEJhKwDt1LiLhXEU2NAQgAAGnCCDNnUpHgM5kr3BCndfLLj0t9bi1Ncsj&#10;de6Lq22lknUhAAEItEIAad4K9rgWbeUFq3EhJlqXCHgkeWlucWnj4AsEIACBhADSnH1ggwBN500o&#10;UzhvQq+VuT6qcwGK5pZWdguLQgACEMgTQJqzH6wSoK3FKm4Wa4+ARwVp4apH9xLtpZSVIQABCNgg&#10;gDS3QZk1BAGazptsA1E4L/5qYpy5hgjkzw53vyCNOje0DTALAQhAoBIBpHklXAxuRAB13ghf4eTi&#10;ppcD+x8xtzSWCwj4VZD2qNLProMABCAQKgGkeaiZdTQuHgl1NDG4ZZKARwVpvyr9JpOGbQhAAALt&#10;EECat8M95lV5JNRQ9imcGwKrxaxf6twjb7VkByMQgAAE3CGANHcnFxF5gjqPKNmEOiDgl96luYWd&#10;CwEIQKAVAkjzVrCz6PCpUFhoJEDhXCNME6Y8VecChfuPsZrIFzYhAAEI2CeANLfPnBWHBDhLkd0Q&#10;GwG/qtF+PcYa214iXghAIEgCSPMg0+pHULS12M8TR7XYZ753Re8etczfTpy7tuMCQ3yAAAQgECoB&#10;pHmomfUjLtS59jw1fHWodn8wOJGAd9Vo724n2HgQgAAEPCWANPc0ceG4zXGKlnNJ4dwy8ILlvGs9&#10;96sbx51E4wkEIAABdQJIc3VW/o30qJPbI1fd3wcUzt3PUeahX+pcuH3l9KHMeZ4N9Win4SoEIOAL&#10;AaS5L5mq7KcQu6Ig7YXkpa2lcnabTaBw3oyf5tnelaK968bRnDDMQQACEDBJAGluki62lQnQ1qKM&#10;ioEBEvCxk9u7O4oA9w0hQQACIRJAmoeY1U5HlsxFbL4UzmUavKjxe7Fj6GnxIk15J30sRft4R+Hd&#10;xsBhCEAgNgJI89gy7m68tLXYzA09LTZpq6+l3nou+rxdaPUeu6NwwSV12oyEAAQg4CABpLmDSWnq&#10;UlYyl4Y8KpyjzpvmPjefwrlGmDZNlapzKcqlJnZHoGeIUOc2dwtrQQAC4RFAmoeW0zFd7l14NJ1b&#10;SxmFc2uoqy5UoM4zUS5tZgK96hLax/vYkKMdAgYhAAEINCfQgjS/d+3iC8PrnS+aB4GFMgIeFc5l&#10;KDSdl6VU6d8pnCthcnJQae3cSa+TWwXpmCPlfDcp4RUEIACBAgItSPOdu18/d+njwfXqM+RHH4GC&#10;krlH6py2Fn07osQShXNrqGsstFedy5L5XlOys6XGEiam8GyoCarYhAAE4iFgX5rfu/vNk4eH76yI&#10;BzWRViCAOq8Ai6HhEvC0CE1zS7hbksggAAHjBLobGxsLCwvG1xku8MU7L7z12eCvonyeL5vPzc3l&#10;Pfn0w/esObbv6stire/O2FtRe2gihFL//QrTL2+1J1SXwd19jxWb6n3/g661sGOCwLlrO3mz+fdx&#10;yu+LAXu/acKTqjYzz910r2o4jIcABMYInH3p+a2tLbDoJWBdmotO8ws3j7+7evqgCET85bedX8s/&#10;j19Cpn95IzmZ284lm5tlsbbX683MzNhZV+MqKg+AZq8IVXna0gUOKkFpZLjXlAsQGgbY3f94sYX7&#10;Dx4WD+h925t51L+fiIbcxqa3DiFrWdnb0zKt0UUvAWmtKod8p83EbhwTTpq2WRWCaX9asQ+EGj8O&#10;rWTK6KInTxxDmmsnbL2h5eDp1Y8zLX7w8BNf3x2pB2kPMBaD8tZC/G/xlxzjFxTvHHYNb+nDoHSc&#10;u5ayif5MbG7JDlJ0NgRaz51NDY5BAAJuErAuzd3E4L9Xogpe+iWizMb4ondVqvv+Z48IIKBEYEzm&#10;jh2kqGSijUG0nrdBnTUhAAFfCViX5qLV/OK1e31c4pHQ5+bdOKKF5w5d3sK+3Ei4zLDYN1E4L/jy&#10;N67wPM+rc7/6Qzw9DjK8LUREEICA4wSsS/NnXn33+M0L/XPNRaM5hyda2iG+vyLUEqZAlyntaSmO&#10;e+ZHfxcoGC/D8lfjenrgjJe7BKchAAFvCViX5p1O0m3evyY/AOotTHcdb/1hyuZoKJw3Z4iFYAgE&#10;oM5FLtw5iz2YjUEgEIBAAARakOYBUAsjBF5CFEYeFaNoWDjnUVFFztaG+VuBpvXc2iZhIQhAwEcC&#10;SHMfs1bN55BeEVotckZDIGgCXh9+4u+tRdB7iuAgAIH2CSDN288BHqgToK1FndXekRTOm9Bzc67X&#10;FWivby3c3A94BQEIBEAAaR5AEotCKO0y966tJfCEER4EqhPwuvXcX+erJ4oZEIAABMoJIM3LGTHC&#10;KQIUzpukg8J5E3ouz/Va4HrtvMu7At8gAAEfCSDNfcyaqs/hvSKUNxCp5p5x8RHwWuDSeh7fhiVi&#10;CEBgMoHuxsbGwsKCg3jm5ua+vLFu0zEpZIX46/V6MzMzNpd2cy03OWRpsgPNTQgNY+/uf7yShfv3&#10;7x84cCCbcv/Bw0rTwxjc+7Y386gHvxbyJxKaeCeRUQ6mnde1FY1C0OWkaTtAEISBcPLEsa2tLdOb&#10;LTb7VM2HGeeFoF7sftLkRZpwsi0CXj9b6fVTrW1lnHUhAIHACCDNA0toFOHQ1tIwzXScNwTo+HTf&#10;Ba7XnTmO7w3cgwAE3CeANHc/R3g4mQDPg7IzIFBAwGuBS+s5exsCEIiWANI82tT7HThtLX7nD++t&#10;EAhDnQtU+R50K+RYBAIQgEBrBJDmraFn4YYEUOdNANLT0oSeR3O9Lj/73pnj0T7BVQhAwB0CSHN3&#10;coEnlQnQdF4ZGRPiI+D1g6EiXV7fXcS33YgYAhBoSgBp3pQg81snQNN5vRRQOK/HzcdZvpeffb+7&#10;8HHP4DMEINAWAUVpfmf12e55q4eMtwWEdT0jQFuLZwnD3fYI+N567rX/7aWdlSEAAc8IKErz7a82&#10;PQsMd+MhQFtL7VxTOK+NztOJvqtb3/33dNvgNgQgYJOAojRffG1lfu3N1Ts2XWMtCFQhQFtLFVqM&#10;jZeA7+qW1vN49y6RQyAOAorSfP3t5c3O5vJsd+yiySWObeJ8lBTOa6eIwnltdP5O9F3d0nru797D&#10;cwhAoJSAojRfvLw78bq8WLqCVwOkwtt39WWvvMbZPgEK52wFCCgS8F3d+v5gq2KaGAYBCERIQFGa&#10;R0iGkD0jQOG8dsIonNdG5/XEANSt7805Xu8fnIcABAwRUJbmyRktey8aWgzlBbM1CVA4rwmOabES&#10;8F3d+t6cE+u+I24IQGAqAUVpfmf13HJnZXt3d3tlvrN0XTS3XF/qiD+E1tDCTvGaAAcp1k6fKJwX&#10;fNU2y0QvCASjzgXtn/3+r14wx0kIQAAC0wgoSvPk8MSjTx3pdI48dbRz67Y4qWXx8vUlzmxhY7lG&#10;gLYWExnpfvcvxWYP7H/ExLrYtEbA99pzAM051nLNQhCAgOMEFKX5MIrZp+c3v9ru/334J8fDrOAe&#10;ldcKsFwdSluLq5nBL3cJ+P5gqCDr+w2Gu5sDzyAAAYsEFKX54otLnbWPktNLkrJ5+qc7t2915p+e&#10;tegrS0FAhQCFcxVKVceUPipK4bwqUgfHB1B7DuAGw8GNgUsQgIBNAorSXPSvbK/cOvWseOlQ2sly&#10;qtudFc3nVy6KHhcuCDhIgMK5g0nBJS8IBNB67nsIXuwTnIQABAwRUJXmolx+8fPdz1MpPjjkXP6N&#10;CwLOEaBwbiIlFM5NUHXTZgDSluYWN7cWXkEAAqUE1KV5qSkGQMAtAhTO3coH3nhFICR1LsBzcotX&#10;uw9nIRA1AUVpvn6+2026Wbgg4AkBCucmElVaODexKDbbIhBA4Xmsex6B3tZeYl0IQECdgKI0X3xt&#10;ZX5zeVa+cyj49wx9d+Y9QZCaq/o2cnYkSbScGh4GtQzc9HJhPFUZRhSmc419CEDAEQKK0jztNE8v&#10;8aqh5CHQ5KKM7kgScWMyAQrnJnYGhXMTVF22GcCxLQJvGFG4vE/wDQIQ0EVAVZpn6w2eARUaXZTR&#10;gy+g6+KMndYIUDi3jJ7CuWXgdpbLCs/nru3YWdHEKgG06JjAgk0IQMApApWledJ1nl6n1pau715e&#10;dCoanIHAKAEK5yZ2BIVzE1TdtxnAg6GyfJ6hpvXc/V2HhxCIkICqNM8p8vmVbdnbgi6PcMN4GTKF&#10;cy/ThtPuEQhGnYcRiHsbBI8gAAENBBSl+fpHax1RJE+vKI4zl9VWJJ2GLda2CQrn9jNAT4t95tZW&#10;vHL6kFxLlJy9rjqjzq3tGRaCAAQqEVCU5kmHOUXySmQZ7BQB7rL0poOeFr08/bIWTE8I6tyvjYe3&#10;EIiEgKI0j4QGYYZJgMK5/bxSOLfP3OaKwRx4woOhNrcNa0EAAioEkOYqlBgTAgEK53qzSOFcL08f&#10;rYVRdQ7mQwAftxA+QwACewkgzdkVURCgcG4/zRTO7TO3v2Iw6jyMQOxvAFaEAAS0E0Caa0eKQXcJ&#10;UDjXmxsK53p5emotGFEbTCCebiTchgAEJIEG0jw5TzHkVw5xSEtgPyQUzgNLKOG4QyCYjm3UuTub&#10;Ck8gEC2BBtKcU1ui3TU+B07hXG/2igvn9LTope2ytWA6tlHnLm8zfINADAQaSPMY8BBjWAQonIeV&#10;T6JxiwDHtriVD7yBAAT8JNDd2NhYWFhw0Pm5ublPP3yvXcf2XX1ZOPDdmZbdaBdCYKuTUxMJ3d33&#10;WIHZ3vc/mFgUm84SOHdtR/qWvZ/IWVcLHMui8D0QH+Hjsy8Ezr70/NbWli/e+uJnsTQX7eSn1opC&#10;EW8INfUmIiHNv7yRvJLT/tXr9WZmZsS6svkh2lJrxsF+CoyuWCmtoUKoRLgUQnf/4wUG7z94WGk5&#10;Nwf3vu3NPJr8Woj8UuSQvSg03+jiI7qJgShC8DFedZ+BIFgB4eSJY0hz9Z8axZHFDS1JO3nhZUqX&#10;K3rPMAjUIBDtvVYNVlqmiI7z4i8tq2DEKQLBdGwHE4hT2wNnIACBAgL0mhdtDw5pCfiHh+dBNSa3&#10;4SmKPC2qMRfumOLYFndygScQgIBHBCpI8zurz3ZzV8jnJnqUQFytRYDCeS1sTIJANQJBHtuStbhU&#10;Y8FoCEAAAmoEVKW50OWzy0evD7tbrndOdZ9dvaO2CqMg4CIBCucas0LhXCPMkEyFd2yLyE7+CdGQ&#10;kkUsEICACwQUpfn628ubS9fzneWLl68vbS6/3c5zmi6QwwfPCVA49zyBuO8TgTA6toO5zfBp6+Ar&#10;BOIjoCjN4wNDxHEQoHCuMc8UzjXCDM9UGOpc5CWYQMLbY0QEgTAIKErzpEa+dirfwLJ+/tTa/Mpr&#10;yeGCEVwIuCCTTOE8yLQSlLMEghG12Xntou+c1nNn9xuOQcBTAorSPBHinc7m8mz2HOjY34N9KBT1&#10;5unOVneb+y51VoyEQEMC4R3bIoCgzhvuCqZDAAJ5AorSnAPO2TZhEuDWS29e6WnRyzNIayEd2xLM&#10;5wBB7jSCgoCnBBSl+Z07nMXiaYZxW4EAhXMFSAyBgDYCIT1PiTrXti0wBAEIpAQUpfn227N7j0oU&#10;ByoG28eyd3ug3kL9kaFwrjezFM718gzYWjCiNpgunYA3G6FBwCMCitJcHpWYk+fr57vd2eVNjyKt&#10;7yrSrT47f2Zy6+VPrvA0HALBiNpgunTC2VtEAgFvCShK804n6TaX8jy9xFOgS+IFRPmTzr1lgOPR&#10;E+DuK/otAIDWCAQjakPq0mltN7AwBCCg3NAiUS1e3l6ZT/80v7KNLGf/BEaAwrmuhNLTootkJHZC&#10;ErXBfA4Qyd4jTAg4SEC5at4RneVpD4solo81tzgYlhmXkG5muDphlcK5E2nAiYgJhNd6LpLJuYoR&#10;72hCh0BNAorSXLSWC1We1MqTYvmwuSWWx0DRbTX3l2/TuPvSlTEK57pIRmUnmJJzSJ8DRLUDCRYC&#10;LhBQlOadtLP884tHMp+lPHchBHyAgB4C8gYMda6HJlYgUItAMK3nIvpgPgeolUkmQQACNQkoSvPF&#10;y5Me+Jz83ZqeMA0CEAiKAIXzoNJpMZiQSs7BfA5gMf8sFR2B5My/Z1fden1Oqz4pSvNko6TN5skl&#10;uliSP7vG0cpmpqRqBXPLi5DllhPA8hAIqOQc0ucAbEwIQMACAVVpnjSbXz2zPehhOXLxykpneTaW&#10;VvMkEbSbW9iOrS9BlltPAQ5AICMQTMk5pM8B2J8QgIBpAorSfP0jcY75G7lW886Ri28sddY+Sppz&#10;uSAAAQhMIkBPC/uiIYGQSs60njfcDEyPk0DWsiG6NsbaNZKuk/717OrqSFvMlFnJjPPrw3n5CnNu&#10;yrOrt9uErSjN23TRtbXpdnAtIyb8IcsmqGITAjUIhFRyDuZzgBp5ZAoEahAQcnl2uZMcDyiu7aRd&#10;I1PnQl+fWkuOKEmu60eXl9cy+wWzxJi1U28+nRoUr+pZO9W3lx5EeHSitRpuN5yiKM0XXxMBvJlv&#10;0l8/f2ptfuW1xYbrezWdbgev0lXTWbJcE9yUaRTO9fKM1lowJeeQPgeIdjcSuC0C628n53Zf6fds&#10;HLn4efJenbeTfo07q28mb6UfHFGyeDl3ZuD0WanfmcEjz5+Z72x+tV1szVasuXUUpbnoX/l8942v&#10;ZsUtSnLDIT4/OHVrZTt/mGILvrMkBEwSoHBuki62IVCZQDAl55A+B6icRSZAQJ1A0kw9f+b54bnd&#10;ndmn52Uv9fZXm52lF3Pl4cUXB+d5F8xKlz761MDgkaeOSmcKrKl7q2+kqjRPVkyOMh9eMetyRJu+&#10;HeiiJQrnerMiCufFX8XLHdj/SPGXXm+x5jKBkErOwXwO4PKGwTf/CWwuz2YN5ek76dOQ7ty+VRja&#10;5FnTppRZs02xijS37ZuL6yHaXMwKPnlOgKYXzxNo1f2QSs7BfA5gdQewWFwE0vfQj16iiyWrd0+B&#10;MXnWNHJl1mwTR5rbJs56HhHg4xGPkoWrUREIpuQc0ucAUe1AgrVBIGlSSXvB915ZZ8vgn4aV74JZ&#10;05wusGYjzvE1kOY1qSPaaoLzZBofj1hOFIVzy8ADWC6YknNInwMEsK8IwSUC6Rkkg0NUhGPpqYfp&#10;mSryBO9Tg8MP188PWl3EqOmzppbNxct6cguNWGuBB9K8MnREW2VkTIAABCBggEBIJedgPgcwkGdM&#10;RkBgtDk8O8JcnEGSHpnYbzdPT0vsP+oonn+8vpSeS5IcTdK5nhzR0n/Cs2DWdHGeW0gcdLIyeKi0&#10;DfbdjY2NhYWFNpYuWXNubu7LG+280ajX683MzBT4J0vmwWv0Ug4Obhu9LkWS6FJodnZCd//jpZ4U&#10;DLj/4GGT6aVze9/2Zh4t+rVQaiGMAW5y+Nnv/yrx5sW6OeDmIGSBWIulNiVzEGq7ZH8iEE6eOLa1&#10;tWWf/IQVk3POO9d3B8cpOuFTTSeqVs1zr14afytTTQ/8nUZPi7+5U/Q8+LsvRQ52htHTYodzkKsE&#10;U3IO6XOAIHcaQblCIH11Z+5dnkG9bKeaNBehi1uS/rV95ups/hWnruTLgh8oNguQ3VmCezB3coEn&#10;EJhGgNZz9gYEIiKQvn5o0M4iO1oGnS7+UyiW5qJGnhffrp386D9+InCewHdn3nPex3AcpHAeTi7b&#10;iCSkknMwnwO0sRFYMw4Coy/bCaGRZZC3Ymku4n7xo6wbP3kl6PVOv+VeHPx+9cx2SCji2MpEWYsA&#10;hfNa2JgEAdsEQjrtJJjPAWxvAtaDgOcEShta0ruSK51zQqAnBfT8TUrM7wPtpx3F5vn+V3Kf/iUl&#10;TAyCgDMEgik5h/Q5gDO7A0cg4DqBUmmeBiDK5UKg5wvorsdl3D/kmnHEji3AbZidhNDTYodz8KuE&#10;pM6DiSX4XUeAENBCQE2ay6XGCuha1scIBHwgwJ2YD1nCRwiMEHCtIUQcjJg/G7FStlDnlXAxGAJe&#10;EyiT5unxNIMr6WihgO51vnG+CQEK503oqc+lcK7OipHFBFxoCJGKXHzJPvjaAh11zm6HQCQEyk5o&#10;SZ71HJyWKB4BHZzXMiigR3p4Yn5zINf8/VGplDsK5/4mGs9jJtDig6GZCpeqWpbMM4FeIymufQ5Q&#10;IwSmQAACpQTKquZFBkQBPeoTWtBqpdvL5QFCl4sMVlLnIpyq410mgG8QiIeA/ZJzViaXkJso8nya&#10;XPgcIJ5tQ6QQaIVA2eGJyXuFBv0s4kD3qKV4KwmysShyU5GyvBkDlyKuJsPoaWlCj7kTCdhX58IN&#10;KdD3+iM7W+plqsXPAeo5zCwIQKASgbKquWwt718I80ps/Rhcr3jsR2zTvZRRi3+vUTj3PXb8h0C0&#10;BKypc42KfFpvurVYot0tBO4IgWPv/E9HPLHmRpk0t+aIzwtRRvU5e/juKAEK544mxnO3LLdrT6uO&#10;T9PuebqlD4+izj3fjLhfTkDo8r+8+v/Gps5LpXl2RMuzq3c6+fNakr9Hf/nebh5n8TiLWu7fGoVz&#10;bsai/9EHgMcELLRrN1Hkkqxiqzrq3OONiOsQmEKgRJqvn59dPno96WdJm85nlzsrgwNb3vhqFnXO&#10;vvKOwJgur+q/7zdjVeNlPASCJGCzXXvswMSsFq4LrOXPAXS5jR0IlBKQJXMxLLbCecnhiR+tdZZe&#10;XEzwHbn4xlJnfuXKxSN9mIsvLm0uv52063L5+Whg8+JxMJmncO5mKulpcTMvwXhltOScV+R7D08s&#10;Zli1Vd3C5wDBJJ1AIiOwfr7bHT/ne9L3KmBJGkjMlqZLG1qG3s4+Pb/51XYF76cO/eKdF9Lr4rV7&#10;Osy1a8PTMmrD4nG7zGuvXhC1ujr3NOO1oTERAgETMK3OM4Eu6/QTT2vRgtfm5wBaHMYIBIoJZCVz&#10;OcyhwnlyPsrnWZ3aRB5LDk98camz9ma/qTxxJndGy/qwol7JsXvXLr7VufSxuN49fvPCO19Umsxg&#10;owTU5alRNzAOgYwAhXM2g2kCphtCaijy2q3qRu80TCcC+xDICIzp8tjIlFTNxVs/rx9dHm8qT58G&#10;Faec55W6Mridu18/N/9MMvzgseNPfraJNldGp22gluKxNm9sGSr9oKDqnQkPg9pKHetAwCyBkBpC&#10;TN9pmM0E1iEwnYCZwnn+fJNB50vyvfOridQV1/n1CX9NG1pkZ8t6f1w6NPM+aZpJLzlgvKemOM/d&#10;jY2NhYUFe5tBFM1/2/n16umDyZKis+X9w+/2/yL+Pjc3l/fk0w/fs+dYg5X2XX1Zzv7ujDcOF7gq&#10;wvElkEpJU4lLZYxcVCY9SFCVqLoweHffYwVu9L7/wQUn8cELAueu7Ug/r5w+1LrD0hnpSf7PKo5l&#10;gTgSi4rPjPGRwNmXnt/a2tLreXHJvGJBXUjkPZXk4feEuE4PO0lbQpK/XD2zLXpV0m9vLg0K0BP+&#10;mo7rpMPmV5IpcnrfVrLArf63kz+LxzYrFbOtS/MRNT4uzfPZFTL9yxvtPGXa6/VmZmYqbTVZQPWi&#10;C7m0eCwCkWNqcKgEzebgShXufB6nQcgMepH0hqjd3wnd/Y8XxHj/wcOGBMT03re9mUer/VpovqiD&#10;FoLnkL2ks6Av3CYE6U+9JnWVWGrvMZsQajtpeiIQTp445r40X5uwD1KtPK7bB3+fzSv2EdGdWMok&#10;fCrNB8I+9/3tkduBEfmvtiMrPAaqZrBs1KHDT5YN4d8hoJ2AENDqXyqrx6DIVTgwBgKBEXCtIaRG&#10;q3qWEVrPA9ucMYRTWhSv0dYiZPjIdX1Jkrxz+1ans3aq33ki/k+Utzu3bsuX9sw/PZvnPfbX7J8m&#10;fD8xm/v2kefPzFfMnHVpfvDwE1/f7X9keO/uN50nDqetLWFclUqzrYQsPRT/W/wlx7TiIYtCoAaB&#10;4qdFD+x/pIZNpkRLgNbzaFNP4NEREO0oo7rd7NkranytS/OOKJt/9n56auK9v9wcPBGq5qzDo3yp&#10;oapXjn2JqPVNwT1M6ynAAQhoJxDSWYQh3WloTzQGnSIgSubCH/G/xV9yTHPPjzx1tLN59c+6X22f&#10;ms2dNb791WZFX+1L84OnVy898ccL4ljzCzePv/tqelYLFwQ8JMDdi1NJo3DuVDrCcCaYhpCQ7jTC&#10;2FpEMZGAaFZR/9LAcPG1lfnN5XP9I8I7yakqOt4lJF7JOTx4fP180iZT7bIvzYV/z7yaHGv+8cfD&#10;o1mqOe3yaGqoLmcH3yAAAQhUIuBa63kl58cGB3On0QQCcyGQIyBe2LO90lmele3m2akqTRn1Dx5P&#10;jb759Eq/tV3dquIJLcWnz6gvV2GkXye0yMA8OqdFJRPun8uhEkXDMcUQIjmnxZedYPScFo5ikD9K&#10;cXLIjjoRBITAbQ6hybkrDX+njcVS21pzCLWXdmciEEyc0OJOfvV4IhT0m0/LAxYVL8WqubgD2PN+&#10;oUnfU1w17GEUzsPObz46elqcyjU9LU6lIyRnNDaECGUsvqRB+WfLoGg9twyc5aIjMNIYc2f1zbXO&#10;0afUdbnApSjNowNbL2CEWj1uzIIABCDgPoFM1IoX+tST1Jkol8FmAt1y7BrvNCx7znIQ8IDA4uVc&#10;l0z+5HNV38ulefay0ZFXkAr7yT9Ue/WoqlOMg4BvBPioxJGMUTh3JBGhuhFSyZnW81B3KXG1TkD0&#10;sA+PZExfNVrpKpHm/ZeNyhWud8TB7IhxFb4INRVKYYzho5Iw8kgUEFAkIBTtldOH5OBKtXNZMt+7&#10;iuxsUVxd7zDUuV6eWIOAFgLF0nz9o7XO0huD1vWkuRx5XoIdoaZlX2IEAhCAgMsEghG1IR1B4/KG&#10;wTcIqBMob2gZtSXk+fbKrVMUz0sRUzgvRRTYADLuSELpaXEkEcG7UVXUTquOT6umWwMYUpeONWgs&#10;BAFzBIql+cix6QMnRAvN9aW1U93qh6ibC8MpyxTOnUqHBWfIuAXILAEBBwkEI2p5MNTB3YVL0RIo&#10;qZoPjk0fez1SWjufjxYagUMAAk4ToHDudHrCcq6SqB07MDE7SNERJMF06TjCEzcgUI9AeUNL0mG+&#10;u/eodPn4afXnTuu56ecsOhz8zFt9r8l4fXbMhIDPBNRFbf5E87ysdyR69UAccRg3IBAegXJpHl7M&#10;FiKiw8ECZKeWIONOpUM4Q+HctYwE70+l1nMHRXmWINR58HuVAB0ngDQ3myDKqGb5Yh0CEICAMwRC&#10;aj2XUFt5X6kz+cSR9gl8/1/nxFf7ftj1AGluijdlVFNk3bbLzZjb+cE7CJglUKn13KwrzawHc5vR&#10;DAOzWyMgRfmP/r8t8dVQoN9ZfbY7vMYenqwSYGKowXTlpZDmyqjqDkSr1SXn2TxuxlxLGD0trmUk&#10;Hn8qNbc4iyWY2wxnCePYNAKZKJcDMoFeg5iQ07PLR69nL+e8fnR51vUDwJHmNRKtOgWtpkqKcRCA&#10;AATCIhBM1ZnW87A2ZmzR3Pnz1c2l67kzSxYvX1/qrL25esdhEhWkefaJwPn1jq2ivsPkcM06AV8+&#10;f/DFT+sJbGFBCuctQGfJAQGnqs5NusZR52xqmwRkyXzvirKzpYYnt26P6PDk4MHhuYP5bhchbweX&#10;tiaYGv52VKX5+vnu7NUz27viZiO5jly8stJZns1FUWfxaOaEpNXaikWsKz6FaGt1xa3K5ySKoBgG&#10;gXgItN7ckp2ePnaqeqUUtB5FJW8ZDIEBgSMX31jaFC0s3YlN4iPdLsm77vud5Ovnc00w4j0+m8tv&#10;D1W7ebiK0nz9o7XO0hsXjwwdSqLtrH1k01fzNPSvEJhW80If688iFsMlcGD/I8Vf4YZOZPYItNjc&#10;InR5vnifnapeI/gWo6jhLVP8JTCtOj6tml4Safp2nlReJwI9ubKy8vrby7luF6niEw1+Z/a13It7&#10;jjx/Zr4zVnk3S1dRmpt1Igbrjpd7HU+BvCUQTrpfOJckSbc7O6q4p6XUTyHcS8cwAAKlBMaaW4Ri&#10;Lp3i4IB8FOeu7TjoIS5BYCIB+ZrM9Lq+tHZKltDv3L7V6Yi/ZNeptU6qwY8cSSrRol1EXrPLm3ax&#10;KkrzxddW5ke75tfPn1qbX3lt0a67Pq4WTOHcO33cym4JJt2t0GNRCIRNwHLhWZbM9yKVnS21UdN6&#10;XhsdExUJjB2YmB2kqDi9cNji5aSEfvXPsv98fmU7O7wl/UPahZ6q8lO3+v8mxutYWN2GojQXzeWf&#10;777x1Ww3uaVIbzESl4dt9OoLMhICFQlktwRyni+F84pRMtwgAQrnBuFiuiIBp54Nrej7cDjqvDY6&#10;JioSyJ9oLv+sOHFkWOGhJUeeOtrJNHp+mmjiTiT7QORuf+Vm1Tx1Oe3XyS50edVd4nWTQ1v6eGzd&#10;qsxbHO91ulvkxtIQiIGAnacqp1XHp1XTK5G/cvqQHN+kAF9pRQZHSKC+KJew+k+B5t8TdGf1nOgw&#10;T5+eTDpCNpfPDQ5STGrlg5GZZBfiPilKW70Uq+aJv+PHsUz6nlXf/VnM9yYH1/Sx44Vz39Ptzw9W&#10;BU8pnFeAxVArBCw3t5iIyc4NhgnPsRkPAVFV3k6OFMwaytPjBvsHnYuOkNw/Zu0gydnng6dGk+Hi&#10;cMLNr7btMVOU5vYcCnulkCqpFvRxwS2BhdXD3opEBwEItE7AQnPL2IGJ2UGKumIP4AZDFwrsOEsg&#10;9wxo1k2eOZv/x2E7SK5NRHwz+Vsi5pOxNlpGSqT54Mz1rMV8+CBr0na+9CKPgSruRX8rqehjxRTv&#10;HRbSnVhtCEyEAASKCZiuPWcHJo4dpKgrLxZuMHS5ih0IeEGgRJoP7iaSNw0tXR99ilX8LffqUy+i&#10;dcFJ5JpiFkq7aFwunPt7J6aYHR+HNexpmfnR3/kYNT57QcBC7TkvoE0w4cFQE1SxGScBxYaWQTE/&#10;TkiaovZRrnmtjzXlDTMQgAAEjBMIoPaMOje+S1ggDgKK0lyczL76bK6ZZfDH8UdD44BGlMYJyM8W&#10;xP8Wf8kxxr1hgVAINCyc8/qhUDaCu3H4rm5NN+e4mzk8g4A+At2NjY2FhYUyg0KYJw+pfn6xI/7w&#10;1Ruik0Wcz3Kqc91gS8vc3NyXN5IXQNq/er3ezMyMiXUzHVmvgl5aw9brcyXVWy8ivQ6bsFZ7MzTM&#10;tYlYatusDaH2iuYmdvc/Xs/4/fv3Dxw4cP/Bw3rTg5nV+7Y386iRX48eITINIX8c4cR3BrnAqgCC&#10;F/5rYWh6J2hx0qiRkyeObW3VOnHcqFueG1esmifnrR99ShwCmRzQnrzFVBxyLt51+ubgMEjPKVhz&#10;v4l+lbq8klxuGNd3Z94TKyp+NVwrvOlNch0eDSKCAATUCVhoPVd3psbIAJpzakTNFAjoIqAozYfL&#10;zT49Pzzd0eo5j7pCdsKOTYXtRMA4AQE3CNDT4kYe8KKEQADq1vfmHPYoBNoioCjNF19c6qx9lLSX&#10;JGXz9E93bt/qzD8925bj3q5br5iatbJYLpx7i9khx7kNcygZuAIBrwj4rm5999+rzYKz4RBQlOai&#10;f2V75dap5AWmaSfLqW53drmzciV50SkXBCAwkUC92zBgmiZA4dw0YexrJOD7g5Woc42bAVOREFCV&#10;5vmXIA1ekmTjlUgBp0G9mDr29CeF84B3BaFBAAIQGCMQQOu5jEi+i5T8QgACxQTUpTkktRGoVEy1&#10;fCqLtiAxlCOgfhsGNjsEKJzb4cwqugj43nru+92FrjxiBwIqBIqluTghsZseXZ78YdLFueYqkKeO&#10;qa3YKJw34m5xcqXbMIt+sRQEIOAfAa+bW3y/u/Bvu+CxtwSKpXn2EtBBD8vu2HWZ173US72iYiso&#10;maPO65FnFgQgAAF/Cfhefqb13N+9h+fWCCg2tCTvAqVCbi0rLBQegdqfkISHwpGI6GlxJBG4UZWA&#10;7+Vn1HnVjDM+NgKK0jx55RCXCQIFiq20y5zCuYmMaLep+AmJ9nUxCAEIBEzAa4HrtfMBbypCc4SA&#10;ojRffG1lnnd/6s0Zik0vT6xBoCoBCudViTHeKQK+t55LmJzZ4tSmwhkXCChK8/W3lzc7m8uz44+C&#10;0uSiIYkTC+fym+J/i7/kGA1OYMI8ATJlnjErQCAuAl63nlM7j2uzEq0yge7GxsbCwoLyeHsD5+bm&#10;vryRnA5j/+r1ejMzM3bWlXLNzQp6Ew6l3Th28DZfpQmE/OouJ7qUki4IpQs5OKC7/3Hp1f379w8c&#10;ODDm4f0HDx302ahLvW97M49a+vVoNJAmxh2EkNWe82K9SYylc3VByFfNrTlfGp3iAF0QFJdzcNjJ&#10;E8e2trYcdMxrlxSr5l7HiPO2CUhdTpHYNnfWM0CguOnlwP5HDKyJSQhUJuBvBdrrwn/lPDEBAgoE&#10;lKvm4oyWWdHUMnYtXd81dX6iqJp/+uF7CiH4PWTf1ZdlAN+dCSdYEZQIR/6v3+nR532QidaHx2lL&#10;u/seK/Cv9/0PTnuPczEROHdtJwv3yulDfoWeOe+d535x1uvt2Zeep2quF6mwpijNE2F+9cz25xc7&#10;4g9fvSH0uHgJ0amOOWHe6UTS0CJy4GyrQ702hnwrSwBtLfUgTPxBdTbRpb9WNEIoXcvNAaKtZWJD&#10;i/Q2qrYWPsEXGXcZgrX+EBMQ7LflNPyFYwJCQ5csT6ehxQRwxYaW5PDEo08d6XSOPHW0c+v2nU5n&#10;8fL1Jc5s0ZiSINs/aGvRuEMwBQEIQKCUgNennvvbllOaFwZAQJ2AojQfGpx9en7zq+3+34d/Ul+R&#10;keME3HwGtF6eAiiT1wtcfVaQ92Dq4Xs6ko5zTxMXrdv+nquIOo920xJ4RkBRmi++uNRZ+yg5LyUp&#10;m6d/unP7Vmf+6VlYQmBAYKIup3CebZCQ7sHY9RCAgOME/H28EnXu+NbCPdMEFKW56F/ZXrl16tnV&#10;O7KT5VS3O7vcWblyUfS4cEGgmEATdU6Nmd3lBQGOavEiTbE56W9zC+o8tr1KvHkCqtJclMsvfr77&#10;eSrFFy/vppf8G5cGArKe6rUMNdHKwiGMGvYWJjQR6H73L5osYQYCVgl4KnM9ddtqalksUALq0jxQ&#10;AM6EFXa3Q5PCuTMp0uaI1/dg2igEZ4jCeXApDScgT1vPUefhbEEiqUJAUZqLoxK7STcLl2ECnoo2&#10;lZJ5VXWe2aw60XCKGpkP+wasERofJhc/DOpDBPgYLwFzrefixMP8iY16EaPO9fLEmhcEFKX54msr&#10;85vLs930Op80X3DpJ4Bu088UixCwSIDCuUXYLFWZgPbWcynKpVlzAt3Tkn/l9DABAgMCiq8cGgJL&#10;XjW0Jv86vyLeQWSs3TyeVw7ld6NTb6VRfNFM1Uq/yh3I3jK8SmHexM+1IgT1pZ1KsaLb2iEoruvU&#10;MAlBvHuo2KvgXz/EO1bEBvAdgpY3+0hRPvbjMPGbWn6Qrb1KqZK3vu+ESsFOHMwrh5oz3GtBsWo+&#10;nDh4BnT3+pIoo1NA15wUFdmqecnG5oTPlb5KF2xLhZc6pnFA1fsZjUtjqgkBelqa0GOuIwR8rENr&#10;L/k7kgvcgIAGaZ50nafXqbWl67uXF4FqgEBUuk0x2GA6zn28+zKwx4M1SU9LsKkNK7CGreeihn3l&#10;9KG9SGRnizlUtJ6bY4tldwioVs1zilz0scjDE9HlRvIYlXTbezxiQck8GHVuZN9g1BYBCue2SLOO&#10;WQKe1qFR52a3BdYdIKAozdc/WuuIIjnHmVtLmWIt2Zo/LAQBCCgSoHCuCIphLhCo19wiZp27trPX&#10;f3O95vm1UOcu7Bx8MEdAUZonHeYUyc2lYcxyJIXzvccjlnaZh1Q45+7L2g+U9oUonGtHisEWCTRs&#10;bmnFc9R5K9hZ1A4BRWk+dObO6rOccG4nN0g3O5ztrxLJrZd9sO6sSOHcnVzgiQqBseYWlX5x0Wue&#10;PzAxO0hRZTktY1DnWjBixEEClaW5gzEE6VLw6m2sQJ6Vw8X3i79EurlpCXLPExQEINAugarl8/yJ&#10;5nlxby0K1Lk11CxkkwDS3CbtymvFpkHVD2GsjJIJENBKoLSnhcK5Vt4Ys0SgxrOhrYjyDAfq3NLO&#10;YBmLBJDmFmFXXCrgwvnEnvKQ+sgVUx3brZciFoZBAALtEqj3bGhbPqPO2yLPuoYIVJbmRy5+vmvw&#10;HaCGwvTYLOrN4+RNdz3g+64g8zUxKArn8eQ6wkirNre0i8ive4l2WbG6+wSKpfn6+WdX70wNQjwR&#10;yttAzaY4SAHHyeVmNw3WIQABCOggUOPZUB3L1rTh171EzSCZFgeBsqr55vJstztBgCevIJpd3owD&#10;ElFCwBgBPhUxhtYJw6LjvODLCRdxAgKFBDySvDUa5Uk+BBwkUCzNk+PMry911k51cwcmJscndk+t&#10;dZK3gnLWuY2chqTeojq5vHhzBPmRiI2fB5fWKO1pKXaWR0VdSia+TCXgl+Sl9Zyt7DuBsqp5p5PI&#10;8+2VeVk+P98vlidvBqXj3EryEXBWMLMIBCAAAQgUEfConxt1zlb2mkC5NE/CS579TMvna7JYTrXc&#10;dtLDKJzLKDi53PbuYT2TBCicm6SLbbcI5Jtbzl3bccu5UW9Q5y5nB9+KCXQ3NjYWFhZKMInOctHB&#10;0uksrazcWk46zEXV3HQvy9zc3Jc31lvJX6/Xm5mZaWXpaYuW9oGY8NZBDibCLLZpFIK8V3H/gxGj&#10;EOzntN6KBRC6+x+vZ1POuv/gYZPpluf2vu3NPOrWr0fLBMRyQMheF5oX6/YTUbqiaT/ZCSdPHNva&#10;2ipNBAMqESitmuc7y3cvXxyUz0e6zyutyOCaBMIonNcMPtBpUpSTWd/TS+Hc9wzif1UCvtSkPWrC&#10;qZoCxgdMoOzwxPQYlrHO8lz3OYcnWtob7hdWLYFgGQhAAAIQcIDAldOHpBeiMp0Vpx3wa9wFj06Y&#10;cZAeLrVCoKxqPq2zfNB93orT0S5KeTXa1BO44wQonDueINwzQcAX1evXCTMmMoVNvwiUHZ5YeAzL&#10;4mXTDed+wTTrLYVzs3yxDgEIQAACFQl4pHp9acKpmAGGB0igrGoeYMh+h0Th3O/84X24BCich5tb&#10;Iish4EtLty9+suEiJ4A092kD8NSgT9nCVwhAAALREPCouSXLicst8tFsHAKdQABp7tm2oK3Fs4SV&#10;ucvtVhkhn/6dwrlP2cJX3QR8aW7xxU/d+cGeNwSQ5t6kKu8obS1epg2nIQABCIROwJemEVrPQ9+J&#10;HseHNPcveRTO/csZHkMAAhCIhoB3zS10tkSzN/0IFGnuR572eknh3NfM4XfQBOhpCTq9BKdKYKxp&#10;xFntS+1cNaOMs0gAaW4Rtr6laFDWxxJLEIAABCBghIAX5XPUuZHcY7QBAaR5A3itTqWtpVX8LA6B&#10;qQQonLM5IJAR8KJ8jjpnxzpFAGnuVDoqO0NbS2Vk7k3gMxD3coJHEICATgLul89R5zrzja1mBJDm&#10;zfi1Otudwjl3CK1uBBZ3jgCFc+dSgkNtE3C/fI46b3uPsH6fANLc+63QuiwWDoibhNbd8D6RBAAB&#10;CEAgdAKOl89R56FvQD/iQ5r7kadpXrpTOPebI95DQDcBCue6iWIvEAKOv/EHdR7IPvM5DKS5z9kb&#10;+N5ixVqWzIUjFM5D2EnEAAEIQMAKAZffTIQ6t7IFWGQqAaS595uDwrn3KUxvbEQULd5iBcDQwRAo&#10;nDuYFFxyh4DLzS2oc3f2SYSeIM0DSXorqi4rmUuIFM4D2UyEAQEIQMAKAZebW1DnVrYAi0wggDQP&#10;YVu0UnMd0+UhcCQGCOgmIArnBV+lqx3Y/0jBV+l0BkDACwLONregzr3YP+E52YI0v3ft4gvD650v&#10;woPaRkSOtLVQOG8j+azpKwE6XnzNHH7rJuBscwvqXHeqsVdOoAVpvnP36+cufTy4Xn2m3ElGqBKw&#10;1tZSUDJHnatmi3EQgAAEIDAg4Gxzi7NFffZOqATsS/N7d7958vChUHm2GZcjhfM2EbA2BHwjQOHc&#10;t4zhr1kCbupgZ4v6ZpOB9ZYIdDc2NhYWFiyu/sU7L7z12WA9UT7Pl83n5ubynnz64XsWHQthqX1X&#10;XxZhfHfGLDexSukSKmNCIK41Bjvp0+oyxjQQ2N33WBMrve9/aDKduRBwkMC5azuZV1dOO1TMyxxz&#10;yqsWM3j2pee3trZadCDIpa1Lc9FpfuHm8XdXTx8UPMVfftv5tfzz+CVk+pc3khPl7F+9Xm9mZsb+&#10;ulpW1Ph05jQOKkuojNESr2kjNjeD7Edy8NMPmxBMJ7S2faMQuvsfr+2YmHj/wcMm0yvN7X3bm3nU&#10;11+PlSItGAwEAccChJ/9/q8yC/mita4k1raT98oChNp+2pl48sQxpLl21DYaWkSdvH+JZz4Pnl79&#10;ONPiBw8/8fXd4b2x9ugiNWi041waF/9b/CXHRJoAwoYABCAAgcYEHG9uyTR640AxAIERAtar5qP8&#10;hWrfnB/pacn+nap57a2qq2JttExYOzrLE21CoGpuObmVljO9E3wpnFMmtFMwrrQ5WxlsbSfkFbA7&#10;5XM3K/r2dwJVcxPMbVTNR/wWYvzitXv9b4lHQp+b54gWA4mlYm0AKiYhAAEIQMA2ATdPbuFQRdv7&#10;IKb1rEvzZ1599/jNC/0GF9FozuGJ+rebg83K+oPEIgTCIsBRLWHlk2g0E3CwuQV1rjnHmBsQsC7N&#10;O2m3ef+a/AAo2dFCgMK5FowYgQAEIAABFwg4eIJhdk4Lfecu7JBgfGhBmgfDzuVAZOEcde5yjvAN&#10;AmMEKJyzJSBQTMDB5hZq52xa7QSQ5tqRumKQthZXMoEfEIAABCCgj4BrzS2oc325xVJCAGke+D6g&#10;cB54ggkPAhCAQHwEXGtuQZ3HtwcNRow0Nwi3ddMUzltPAQ5AoBIBeloq4WJwzATGmlta7/ZGnce8&#10;G/XGjjTXy9NFaxTOXczKJJ94QsCXTOEnBCDgCAGnyueoc0d2he9uIM19z2CJ/xTOA08w4QVHgMJ5&#10;cCklILMEnCqfo87NJjsO60jzKPJM4TyKNBMkBCAAgVgJuFM+R53Huge1xY0014bSWUO0STibGhyD&#10;wEQCFM7ZGBCoQcCd8jnqvEb6mJIRQJpHsRloa4kizQQJAQhAIHoCjpTPUefR78T6AJDm9dl5N5O2&#10;llZSBvZWsPu+KIVz3zOI/y0ScKR8jjpvcQ94vTTS3Ov0VXCetpYKsPQNFbpckEed6yOKJQhAAAJK&#10;BFwon6POlVLFoFECSPOIdgTqPKJkE6r/BCic+59DImiZgAvlc9R5y5vAw+WR5h4mrYHLNJ03gFd5&#10;qiyZi2kUziuzYwIEIAABTQRaL5+jzjVlMhYzSPNYMp2Pk/6KGLNOzB4SEIXzgi8PA8JlCLRDYKx8&#10;bt8J1Ll95v6uiDT3N3c1PaetpSa4itOykrmcR+G8Ij+GlxMo7Xg5sP+RciuMgEA0BPL6+Ge//6vl&#10;uFHnloH7uxzS3N/c1fectpb67NRmjulytUl9BS/+j4811IkxEgIQgIA6gXabW1Dn6pmKeSTSPN7s&#10;o/8s557CuWXgMSxH4TyGLBOjXgLtPhuKOtebzSCtIc2DTGt5ULS1lDOqO6KgZI46rwuVeRCAAAR0&#10;EmixfI4615nIEG0hzUPMqlpMtLWocWIUBJwmQOHc6fTgnMMEWiyfo84d3hftu4Y0bz8H7XpAW4te&#10;/qVd5hTO9QLHGgQgAIEmBNoqn6POm2Qt7LlI87DzWxIdbS1Rp5/gQyFQWjgPJVDigIARAm2Vz1Hn&#10;RtLpv1Gkuf85bBYB6rwZv5HZ8iMI8b/FX3KMxnUxBYFiApyiyA6BQCmBsfK5ndMVUeeleYlwQHdj&#10;Y2NhYcHByOfm5r68kbxJ0f7V6/VmZmbsr9viihPbMCLksDcF9iFI1e7UkwD2IbT4szBtafchdPc/&#10;XsDt/oOHWqj2vu3NPBrXr8cJvxaA0OkEvBPyojyv183tBPUVtfwUazRy8sSxra0tjQYxJQhQNWcb&#10;9AlQx2UrQCBgAhTOA04uoeklYL+/pa1+d73csKaLANJcF0m/7dDW4nf+8B4CnQ4d5+wCCGgkYFku&#10;j90PaAwEU94RQJp7lzJTDjvVQWEqSOxCAAIQgAAE1Ai0WD630+muhoFRtgkgzW0Td3w92locTxDu&#10;QaA2AXpaaqNjYswE7JfPJW3UebS7DmkebeonBE7hnN0AAa8J0NPidfpw3lkClrtNip89dZYSjuki&#10;gDTXRTIcOxTOw8klkUBglACFc3YEBGoTsHnQoVyLwnntZHk9EWnudfr0O8/zoPqZYhECFglQOLcI&#10;m6WiI5BX53Z0s51Vokuk2wEjzd3OTxve0dbSBnXWhIAlAhTOLYFmmUAJ5LtNzl3bMRelzSK9uSiw&#10;XIMA0rwGtCim0NYSRZoJMkQCFM5DzCoxOUTA2sktqHOHsm7RFaS5Rdj+LEXh3J9c4SkEIAABCLRA&#10;YOzkFkOdJ6jzFlLb9pJI87Yz4PD6+66+7LB3uAYBCEwlUFw4p6eFrQMBLQSunD5k4WhFDmzRkiyP&#10;jCDNPUqWVVd5HtQqbhaDAAQgAAE/CVjob+HAFj+3Rk2vkeY1wcUw7bsz78UQJjFCIEgCFM6DTCtB&#10;OUvATn+LobYZZ6nG6RjSPM68V4ia50ErwGIoBCAAAQjESiBfPhcM9Mpoms7j2VZI83hyXSdS2lrq&#10;UGMOBHwgIDrOi798CAIfIeAcAXP9Lahz55JtxiGkuRmuAVlFnQeUTEKJi0DDUxR5WjSu7UK0WgkY&#10;ejwUda41S44aQ5o7mhin3OIsRafSgTMQgAAEIOA+AUPlc9S5+6lv6CHSvCHAiKbTdB5Rsgk1FAIU&#10;zkPJJHH4SsBE+Rx17utuUPMbaa7GKfpRtLVEvwUAAAEIQAACdQiYKJ9z2HmdTHgyB2nuSaIccBN1&#10;7kAScAECEIAABLwkoP10RQ4793IfKDjd3djYWFhYUBhpe8jc3NynH3Kutm3spevJV4Ry5HkpqNoD&#10;IFwbHROnEdjd91gTOL3vf2gynbkQgECewLlrO/m/ileKNuEjrDW00GT1sy89v7W11cQCc/cScFqa&#10;f3ljvZWc9Xq9mZmZVpZ2atFpHGTTeSTPhtrfDA7itQ/BqR8E6YzXELr7H2+C9P6Dh9n03re9mUdj&#10;//UIhOQngp3QDMLYqee1G1SkndrTm/xmEHNPnjiGNG/IcO90Glq0I43FIE+FxpJp4vSfAA+D+p9D&#10;IgiNwN73E9V7RVFbojy0fLgUD9LcpWx44ktWL0ede5Ix3IQABCAAARcJ6BLo9WS9i0TwqdNBmrML&#10;6hCIpJulDhrmQAACEIAABKoQaCjQKZxXge3BWKS5B0ly00UObHEzL3gFgYkE6GlhY0DAcQINBTqF&#10;c8fzq+4e0lydFSMnE6CthZ0BAQhAAAIQ0EJgr0BXMUvhXIWSL2OQ5r5kykU/aTp3MSv4BIEpBCic&#10;szUg4AuBem8ponDuS36L/USah5HH1qJAnetF7+DJiXoDxBoEIAABCCgS0P6WIsV1GdYuAaR5u/xD&#10;WB11HkIWiQECEIAABNwjMLEBneq4e4nS6RHSXCfNaG2hzqNNPYH7RYCeFr/yhbcQkATGBLr4jlDn&#10;Y1+wCoYA0jyYVLYcCOq85QSwPAQgAAEIBE1ACnSe+Aw6yUlwSPPgU2wvQA47t8ealSBQl0DDwvnM&#10;j/6u7srMgwAE9BDINPreP+hZACutEkCat4o/uMU57Dy4lBIQBCAAAQhAAAL2CCDN7bGOaiUOO48q&#10;3QQLAQhAAAIQgIAWAkhzLRgxMiRA0zm7AQKOE2jY03Jg/yOOB4h7EIAABPwlgDT3N3fueo46r5cb&#10;DjWvx41ZEIAABCAAgWAIIM2DSaVbgaDO3coH3kBglACFc3YEBCAAATcJIM3dzEsIXqHOQ8giMUAA&#10;AhCAAAQgYJEA0twi7PiWQp3Hl3Mi9oaAKJwXf3kTCY5CAAIQCIgA0jygZDoZCurcybTgFATKCRQ3&#10;vfAwaDlBRkAAAhCoTgBpXp0ZMyoSQJ1XBMZwCEAAAhCAAAQiJYA0jzTxlsNGnVsGznIQ0EKAwrkW&#10;jBiBAAQgoE4Aaa7OipGNCKDOi/FxcmKj7cVkCEAAAhCAQBAEkOZBpNGTIFDnniQKNyEwJEDhnN0A&#10;AQhAwCYBpLlN2qzVQZ2zCSAAAQhAAAIQgMA0Akhz9oZtAqjzvcRlNwsXBHwkwFEtPmYNnyEAAWcJ&#10;IM2dTU3IjqHOJ2Y3wxJy7onNQwINXx3qYcS4DAEIQKA1Akjz1tBHvjDqPPINQPghEaBwHlI2iQUC&#10;EGiXANK8Xf5Rr446jzr9BO8VAQrnXqULZyEAAY8JIM09Tl4ArqPOA0giIUBAEKBwzjaAAAQgoIUA&#10;0lwLRozUJ4A650Tz+ruHmRCAAAQgAIGwCCDNw8qnn9GgznkA1M+dG5fX9LTElW+ihQAEWiKANG8J&#10;PMuOEohWnXNsIj8KwRCgpyWYVBIIBCDQIgGkeYvwWXqEQLTqnJI5Pwm+EKBw7kum8BMCEPCXANLc&#10;39wF6Hls6pySeYCbOO6QKJzHnX+ihwAENBBAmmuAiAmNBGJT55TMNW4eTFkg0P3uXyyswhIQgAAE&#10;oiWANI829e4GHok6p2Tu7hbEswYEKJw3gMdUCEAAAh2kOZvARQJ5dR6khOXARBe3HT5BAAIQgAAE&#10;2iaANG87A6w/hUC+0yNIdU4rC3vfUwKlD4NSOPc0s7gNAQi4QABp7kIW8GEyASFegyyfB3mnwSaG&#10;AAQgAAEIQKA5AaR5c4ZYMEsgyPI5JXOzmwbrhglQODcMGPMQgEC8BJDm8ebeo8jHyuceeb7XVUrm&#10;XqcP5yEAAQhAAAJGCSDNjeLFuE4CATS38PSnzg2BLbcJiI7zgi+3fcc7CEAAAq0RQJq3hp6FaxAI&#10;oLmFVpYaeWeKgwRKe1qKfeZRUQdziksQgIALBJDmLmQBHyoQ8PfZUFpZKqSZoRCAAAQgAIEoCSDN&#10;o0y7/0F7Wj6nZO7/1iOCIQEK5+wGCEAAAtoJIM21I8WgJQJ+PRtKydzStmAZCEAAAhCAgM8ErEjz&#10;e9cuvvDOF0NMX7zzQnpdvHbPZ3b47gIBL54N5elPF7YKPpggQOHcBFVsQgACMRMwL82FDr/wx6+H&#10;jIVOf6tz6WNxvXv85oW8Yo85D8TegIDjzS3o8ga5ZSoEIAABCEAgLgJmpXlSHn/rm19e+uWTQ6o7&#10;d79+bv6Z5O8Hjx1/8rPNXDU9LvREq5GAs8+Goss1ZhlTbhKgcO5mXvAKAhDwlEB3Y2NjYWHBrPei&#10;UH7h7tmPX00Eufjzbzu/Xj19MFlSSPf3D7/b/4v4+9zcXN6TTz98z6xjWA+OwL6rL+dj+u5Ma1so&#10;70mLbgSXYQJykcDuvseauNX7/ocm05kLAQi0ReDsS89vbW21tXqo61qX5iNqfFya5ykLmf7ljfVW&#10;uPd6vZmZmVaWdmpRfzmMPXPZ5FyUehDyDjRZ3ZH9UA+CI87rcgMIkuQ0Dt39jzdBff/BwybTLc/t&#10;fdubeTT2/0YAIflxiH4nnDxxDGmu/feP5oaWwQOeL4w89pn3+tDhXHOL9nAwCIGEQL6/RfxVCGVr&#10;B6Tk1xpzg9xAAAIQgAAEIACBYgKapfkzrybPdyZX2r0y4Tp4+Imv7+7If7h395vOE4fT1hYuCGgn&#10;MFGgG9XogRXLtWcEgwEToOM84OQSGgQgYJOAZmmu4Loom3/2fnpq4r2/3Bw8EaowjyEQqEVgb+la&#10;Frb1anSK5bWSwyQIQAACEIAABEYI2JfmB0+vXnrijxfEseYXbh5/d1pxnTRBQCsBKdDH2r4zjV5P&#10;qeenZ84G0FmuFTzGIAABCEAAAhCoQMDKY6AV/BkO5THQWth0Tgr7uTe9VfOwFXnYO0HxZwYIElQx&#10;h0geBuXhv2QnRP8EJBAEAR4DVfwvSKVh9qvmldxjMARMEcjq6BML6iqr5i2ojGcMBCAAAQhAAAIQ&#10;KCZA1XwCH8pjKuWxSH602AylhVJ2QiQEFH8txFA4p2BMwbj/4xD9RwdUzU38/qdqboIqNiEAAQhA&#10;AAIQgAAEIFCZANK8MjImQAACEIDANAKcosjegAAEINCEANK8CT3mQgACEIAABCAAAQhAQBsBpLk2&#10;lBiCAAQgAAFBgMI52wACEIBAbQJI89romAgBCEAAAhCAAAQgAAGdBJDmOmliCwIQgAAEKJyzByAA&#10;AQjUJoA0r42OiRCAAAQgAAEIQAACENBJAGmukya2IAABCEBAEhAd5wVfpZQO7H+k4Kt0OgMgAAEI&#10;eEoAae5p4nAbAhCAgMcEeFTU4+ThOgQgYJIA0twkXWxDAAIQgAAEIAABCEBAmQDSXBkVAyEAAQhA&#10;QB8BCuf6WGIJAhAIhwDSPJxcEgkEIAABCEAAAhCAgNcEkOZepw/nIQABCHhMgMK5x8nDdQhAwAwB&#10;pLkZrliFAAQgAAEIQAACEIBARQJI84rAGA4BCEAAAvoINCyc63MESxCAAAScIIA0dyINOAEBCEAA&#10;AjUIiLPPa8xiCgQgAAFnCSDNnU0NjkEAAhCIggCF8yjSTJAQgIAaAaS5GidGQQACEICAkwQonDuZ&#10;FpyCAARqEkCa1wTHNAhAAAIQ0EWAwrkuktiBAAR8J9Dd2NhYWFhwMIy5uTkHvcIlCEAAAhCAAAQg&#10;AAFJYGtrCxR6CbgrzfXGibUaBMTdET9yNbiFN4WdEF5Oa0fEZqiNLrCJ7ITAEko47hCgocWdXOAJ&#10;BCAAAQhAAAIQgEDUBJDmUaef4CEAAQhAAAIQgAAE3CFAQ4s7ucATCEAAAhCAAAQgAIGoCVA1jzr9&#10;BA8BCEAAAhCAAAQg4A4BpLk7ucATCEAAAhCAAAQgAIGoCSDNo04/wUMAAhCAAAQgAAEIuEMAae5O&#10;LvAEAhCAAAQgAAEIQCBqAkjzqNM/Ifh71y6+0L/e+SL79y/ekd+7eO0ewCIiQN4jSvbkUPmFEP0W&#10;GAWQbAj+08CmgIBRAkhzo3i9M/7FOxduHn/34+R695ffvCWVuPhd/FbnUvq94zcv5H4rexceDlch&#10;QN6r0ApzLL8Qwsxr7ajuXfvtH7/OZvMrojZIJkKgiADSnP2RI/DF5mfPnT19MP3OwdNnn/v67o74&#10;087dr5+bfyb93rHjT362OSymAy9kAuQ95OwqxcYvBCVM0QwSwvzmE889mcXLr4hoUk+gdgkgze3y&#10;dny1Z179+NVUgyeX+M/yk4cPiaL53W/S/0+1+eEnOt/cpanF8TxqcY+8a8HotRF+IXidPs3OJ8L8&#10;+K/PHM7M8itCM2HMQaBPAGnOVphIIPmk8ptf/jqpoIvKCJAiJEDeI0z61JD5hRD7bpDCvP+ZqoTB&#10;r4jYNwXxmyKANDdF1he7gwf9Xsg92iO+l7Scr8pfw4cODz/A9CUq/GxOgLw3ZxiIBX4hBJLI+mFM&#10;EOb8p6E+TmZCoJgA0jz2HSI+su5fspUlef4+eeizr8vFd0QTi+w5T/717jedJw7LZnSusAmQ97Dz&#10;qxgdvxAUQQU97N5fbn799R8vJKd0XRCPgX72VnpYF78igk46wbVIAGneInz3lhb/Gb7wxycu5RrO&#10;Ex9F+fSz9+VZLeIXdP+JUPecxyPNBMi7ZqD+meMXgn85M+LxwdOrgxLOu798svNcv3bDrwgjtDEK&#10;ge7GxsbCwgIgIJAo70SZjzSWi1/BaTFdfKL91mfi/5/85aDNBWAxECDvMWR5aoz8Qog6/ZODTzbF&#10;3bNZ+YZfEewRCOgngDTXzxSLEIAABCAAAQhAAAIQqEGAhpYa0JgCAQhAAAIQgAAEIAAB/QSQ5vqZ&#10;YhECEIAABCAAAQhAAAI1CCDNa0BjCgQgAAEIQAACEIAABPQTQJrrZ4pFCEAAAhCAAAQgAAEI1CCA&#10;NK8BjSkQgAAEIAABCEAAAhDQTwBprp8pFiEAgRIC6+e73e759fyo5FvPrt7Rie7O6rOlJu+sr9dZ&#10;U3ir4Gwa5tg1GnWnM+bkYMqIdfHN8Wk6OY37oNU2xiAAAQhAoBIBpHklXAyGAAR0EFi8vL0yv/bm&#10;UImvnz+1tnT984tHdFgf2Dhy8fPdQpNCFs++ebv6kom3KrMWL+/mrutLnc78ymuL+Zl3Vs8tbw6/&#10;ITHs7m6vdJbPDeiIb3auXx6ZprI4YyAAAQhAwEcCSHMfs4bPEPCewJGLbyxtDuSnVKR+qM+krK0m&#10;zEdzlMQ4v3Jl5OYjEead+fls4J3btzpLLwoRfuT5M/ObX20n/3Bn9c1bY3re++QTAAQgAAEITCWA&#10;NGdzQAACrRBYvHxdiPO31xPxOU2Yj7ekJH+XvR3pn7Kr3/6RfPP8av9fzq/nZ+8dn5TMRcV6c3k2&#10;603JD5rSQbL+UVLWFjX/EWalrTNJjJ2lN/YI86PXr5wppL/+9vLR0Wl7h09wO/1W1hQzaBaSbq4O&#10;2mwUWnLSxZploZXNxaIQgAAE/CWwsbGR/8iVP0MAAhCwRkD0eMyLqnHSwzH5SjTw/Mp2/x+zvyW9&#10;IdmkVCenf5OKeeQf5OSC8Zn1oZm+peG6e3wbdascl+xlGYSRjk9MyN6VXIQDPwffFP9f4EVmJws5&#10;byyLeRh8/45CAsrFWxZOoyyU02EEBCAAAQj0Cfzrv/4rVXN/76rwHALeE1h8cWlzc3P+6dlpkaSd&#10;HVf/LJ/UvPPnq5vzZ54/0rkz+9rubtb/kozp3Lo9eJoz7QgZvQrH94eK8vTmsKlG9tuIkr6WS5Ta&#10;x0rmSSvL0b0tPMknCWunut3Z5U7S+9IvmU98NLTU7cXX0nb+9fHPJAZBHrl4ZbTff3qoerKgBSVG&#10;IAABCIRL4N/+7d8e/u//jTQPN8NEBgHXCYj+61sr1/OPPO7xOKcKM2XeOXIkeVw0O/8k6UvJrkk6&#10;v2h8f2LS5t1JVPHgSvrJh3q/EclUmedvGKYI82SRwZOj4vHVfpe57PdJSv9Hh4+GDvwpcjvR3p3l&#10;U2O3ADk+R5462ul3tJfEpyULjRgyGQIQgEDgBKQuF0EizQPPNOFBwFkC6cOfb1xcHClQ5/um017o&#10;tH6d1M2HyryvyoWsly0i453feyNOVXzp+D29I3pOjNmrzEX1P7sNGPS77+ltX3/76hlROU/DTj9W&#10;mH16+AFCPsTpbm9/ldyzrH3UvPivJQvO7kQcgwAEINAygUyXI81bzgTLQyBeArlTWdLWi1NSmyYH&#10;Hg6uvjJOul6u/nldSNTBc5RC7CZ6dKCcpQItuBTGpxXkQeeM1qwkhe3RUn4+xqzXfOx8muTExLLH&#10;PxNcBW73T2JMWmRyuj9XJs8OhFGJt3kWVFZhDAQgAIH4CGS6fP+/+3dI8/jyT8QQcIKAPEpwcMa3&#10;bHvOC8gRJxNVKBozNvNNIcMG9NVnVc4ynDg+39GR3B9kpznKurzqCSbFRJMbh6NPVTuwPXdi4vAc&#10;RWEo7bQfZTPN7ezWR/avD8X54M/pkeoTGvOnRaMjC07sPZyAAAQg4BCBfL38wf/6XyvvvENDi0Pp&#10;wRUIxEFANK2Mn/GdNEyIHo8pYlioQkFmKCPluYuzaVv47NUz2+IMksKe6anjE8NJg3kiXEUtO3nT&#10;j7Sadr+o97MUHJ64t2hemuS0FT0rmSf3LbeSJnjh0uix6KmhyW6P3PrkP5UQB8WsdNKW+lnRhD58&#10;lrbvVNEpkE2zUBo3AyAAAQhERmCsXi6q5suvvtoVhycuLCxEhoJwIQABCMRHIDnKXdzJqN9yxIeI&#10;iCEAAQjYIpCvl4s1Rb1c6HKq5rbwsw4EIAABCEAAAhCAAARSAhPr5bJqTkMLewQCEIAABCAAAQhA&#10;AAKWCOztL5dd5vJ/aWixlAaWgQAEIAABCEAAAhCInEC+Xi60uKiUj/0vVfPIdwjhQwACEIAABCAA&#10;AQjYIFBcL6dqbiMHrAEBCEAAAhCAAAQgAIHSermsoFM1Z6tAAAIQgAAEIAABCEDAIAGVejlVc4MJ&#10;wDQEIAABCEAAAhCAAAQEAcV6OVVzdgsEIAABCEAAAhCAAAQMElCvl8uq+f8BggBANoyDuuwAAAAA&#10;SUVORK5CYIJQSwMECgAAAAAAAAAhACRnlh6hIgAAoSIAABQAAABkcnMvbWVkaWEvaW1hZ2UyLnBu&#10;Z4lQTkcNChoKAAAADUlIRFIAAADvAAAAmQgGAAAAxwttZQAAAAFzUkdCAK7OHOkAAAAEZ0FNQQAA&#10;sY8L/GEFAAAACXBIWXMAACHVAAAh1QEEnLSdAAAiNklEQVR4Xu2dCZzO1ffHs43sS6REluz7vpY1&#10;WfKTyDIRRUqjsQ0GM5J9X8fYE0KWhF8RIbKlKESpRAmtpPplnZnn/s/nznOezlzfoX/JjJzP6/V5&#10;nXPvs84z3/dz7r3f5blNpVKpVCqVSqVSqVQqlUqlUqlUKpVKpVKpVCqVSqVSqVQqlUqlUqlUKpVK&#10;pVKpVCqVSqVSqVQqlUqlUqlUKpVKpVLd0krnjyqV6iZRGfKH5KPkmuhQqVTJXw3JP5AN+SdyCbJK&#10;pUrmuot8ggxw4S/JOnRWqZK5UpCXkBlceDdZpVIlczUj/48s4V1OVqlUyVipyaiyElx4PlmlUiVj&#10;PUw+T3bhjSCrVKpkrG1kF1z4P2SVSpVMlZt8luyCG0d+iKxSqZKpJpN9ZBfey+RHyCqVKpnqO7IL&#10;LrsWWaVSJUM9QI4hXwFuihQpMGwOJatUqmSojeQrwIUJXkSFV6VKhkpPPke+Alw4VapUAHg45SqV&#10;KpkJu4FiyQmgRcVNmTIlw7uC+lQqVTIThswJVpkluGnSpDGpU6feTP0qlSoZKYicAFoJLhwUFAQf&#10;pNtTklUqVTJRYXIAXhjwAlqqtrbqpk2bFj5Dtym8KlUyUndyAFquuAwuqq4fXhx5VRwPUKlUSa+0&#10;5APkBBWXh8qAFvH222836dKl8xHQVfEglUqV9MpPDixUMbiy4vrBtfBS/yg8SKVSJb16kT2Hyw64&#10;JkOGDCZ9+vTL4h+mUqmSUpnIe+RQmSuuW3UBbsaMGeH98Q9VqVRJKVwJ8oLcJcTwuhXXD67JlCnT&#10;j/EPValUSakePFx2dgkF4KVhcgBeAtdkyZLlMrVxHWeVSpVEykLg7gK07i4hd6gMaDNnzgxwTdas&#10;WX0U9RhnlSoJVZ0q7gU5VAa4PFT2qLgA12TLlg1tPUxSpUoqEbgDZMVFtfWa5zpV18JLxi8o4AqT&#10;KpXqBis7wbsP8MqhMuxWXIDL0GbPnt3ccccdJkeOHLF037z+51KpVDdQ9ajiXuYFKq64DC7sguvA&#10;ixjlfy6VSnWjRPPcKHdxyqvi8lAZ0MKANmfOnNbUxrWukqswpA8qVKhQ5nvvvTdbvnz58hcoUKBy&#10;0aJFH6O+pkWKFBlUvHjxvoULF46gGE2xQ8GCBYOpvw3dvyLld9KXE/aB60kYqmSl7DRc/grgwoDW&#10;BReWFRfVlivunXfeaZ0rVy5c0ypV/FMmmQBX6hIlSgTdd999dQnOJ8lvFitWbDv1nad4nuD0kQ2b&#10;+myk+wXayBFFHocIE9h7COan6HPIQq+VhozfcFKpbryo6jYjaH1eVZfBdRaneJhsK64fXNh31113&#10;rfE/7Q0TgVSYoHqMvJYgO0yQXqD8EoEYB/ioDVgtsAwkzMAiR5SmipsglyZ4baQvh1jy2fz58++g&#10;vqH0WRSit5PUX16qW0kE7zyA664qu8NlQMtzXK66gNcPrsmdO7c19eOKk/+EUhEs1Qm6vgQPqulR&#10;8q/ki2QLKEBMzFcDEzmgZNNQOgCqa9xG78NGNn2B+KjvHPlbgnkehtr0fnWInYTCqXH4Jk1L/6DM&#10;tuffp/Jp0qQ5k9g81624cp7LFZeqrbn77rstuPfccw98lm4r6H/+/6/sBk/Pl4M+8/IE0HDyEgLz&#10;cwLsZ4LwIsUEoDKIbECXWL+EEG2AJ6H0MkD1MgFrTXNnty+OAP6V5tUH6LNoT38OtiPVPy0aYmUv&#10;X758p4oVK+6qWrXql1WqVDlL8XS1atWOUt+hSpUqba9QocISisMptqONomjJkiXz0j//Hno45j83&#10;k3IEBQV9TOD6yHEELhxLlTaGwPURtLFkxEClhQEtwwto2Xny5LEmiOOo8pwgqCvRl0AJ2oDz0IZc&#10;Pm/evA/QBl6DoHmC4HqUYn+Kg+mzm05xPbXfIyj3Un6K/CN9tLEU7dAXZgARpdHHMDKEnHObIUQb&#10;kfu4HxHgcUQf7IfR5oCU28jZBGqC3PEF8l76DFrFf+Sq6y76p+UkOMcSlCcJWB/ZVK5cOWDqd9s+&#10;7if/j0A+QdB/RhGAv03PtbxcuXKTqK83THlwmTJl7i9dunQ1gh2rnLlLlSpVhtpQQbqtIcUHKDYl&#10;t6H8kbJlyz5P93me8h7U9wLlgyhG0eNHk8fTF81L1BdNfXMoLqT2HOp/meIM8iTa4OdR/1zKp1M/&#10;qtcS6ltBz7eS+t6kDXIfwRZHjqUNL5Y2ysv0vny0gcf4K5utbpRbeBA5ZzNAyJs1b2Z6h/c2/Qf1&#10;940YO8I3dPTQ8xFDI8726d8nLiQ05HzzFs1jSpYqGYfn9z8+QfVElHAiZ0sQuQ+57GczjJxfzQyj&#10;NIPIMMq27PcyfUlZ05dXIPe3Y+hLbZV/Xqy6TkpBoAUTiEcArR/GBAakdJ9AG7lrgtYaOcEayBGp&#10;HeePhiA+T7Cdo9xHcP5O+XnqQ37BH+P8NmS0EQ3dz+YiJjABaSPBanMYubCP+nxOnyGobSSYbQ4j&#10;ZwNWmUuAAVjZcmVNl+e6mBX/XWE2bd9k1r2zzvz37f+a5WuWm8WvLTbzX51vZs+fbaLnRJupM6aa&#10;bt27WfCuBijD6IKJHMBxm80Qci6hBGgupOjjCOA4l1ACOLQRJZRsCSdyNo0uEvSh7fgMjVIG0nan&#10;R6P9VdGGnoFgqUFQrSY4LyUGpuwDgGy3DTC9TK8RiLCA8Yoc0TVDyLk0+jm6ZhCRAzxuM5wcJZgc&#10;3Zyro2zj9uD2wWbJa0vMu7vfNW+/+7Z5Y+MbZtVbq8yy1cvMK8tfMS8tesnMnDfTRM2KMuOnjjej&#10;J4w2/SP7B6CUYEq7/Qyka0DHUVrC6WXAyFHCCnuBygaMHKUBJUc2TyFkDvvXBGL8q/LY1eRKV6uv&#10;JQJqAwEYR3D6GE4G0gWT4eTIZiClXTDZDKPMYcAn82uByUAyiDKHARVHaRdImcMMJ4MKc3WUOSpk&#10;terVzLRZ08z2PdvNOzvfMeu3rrfVduWbK82rr79qFixdYOYsnGOmz51upsyYYsZNGWdGjhtpuvXo&#10;ZspXKG/uKxgPn4TThZRBlDkD6eYMpQRS5hJImTOIHL0sYeRctiWY0n5IAyvwXs6VKxcW9sZQnER+&#10;hYbUmwnqZRS3UP8y8kDKW+XIkaNWlixZCmbOnDm7f/O9dUX/2FwEX5wLpBecMpeAugZoiBJMBtIL&#10;TBg5QHP7GUiObAZR5tIMoswlkMgZRjZDyf2yLYe0PKyt92A9s2rtKrPtg21m4/aNdpi8Zv0aO2wO&#10;DJMXzDbTZk8zk6InmbGTxpqho4aa5i2bBwBl4LwgRb8LJJtBRM4g/lkwAZqE0u1jKBlImUsgJZgu&#10;nFi0c9tst40Vel6l5xzm1XtELAhym/LLBPIb/k341hVtxPkIyP8xnBJKgCZzabcPVaRW7Vp2g27w&#10;UAM7N5ZAMoheYHoZ0HGUBnSIDKBr7mcg2RJIjtIAEtEdxnq1ARf+5rfeecsOkzdu22je3PSmWf3W&#10;6gC48xbPs/NbDJMB7piJYyy4DRs3DADoBSYDyTDKHPYCk6F0c4aRgeQozXBKMNkMpMwljDJnu20Y&#10;wHGUMMq2NIMqI5ughY/7N19Vk4eb7KlStQoWcRIAKc23IUoDlP6D+ptj3x8zZy6cMb/F/GZ+j/vd&#10;HP/puFm1bpVp0bKFBb1EsSth/DOQMpQSSJkziG4uoXTtwihzRC8DWBg5gJr18iyz5b0tZsPWDXZ+&#10;u3LtSju/XbhsoZn7ylwz46UZZurMqWZC1AQ7vwW4TR9pmgBILzBhmbMliG6bQZQ5G+C5kS2rpoQT&#10;oF0t9wJS5hJENvcDwCJFi5juvbubh5s+nODINAFnYP8559ym+1/OmjXrp/5NVxU5NLI4VQ4fhnWo&#10;moASQMkKCaNftnEfwIC5HsD9+eLP1sjPXDxjTp8/bX3y55Pmvf3vmanTp5q2j7c1pcvGQw/Irgam&#10;F6SuXTBhBlIa0LmRLcHknIewsNvGho7Fqbe2vGXWbFhjXnvjNbNk5ZLA/Baryai2mN+OGDvCvDji&#10;RfN016ctdF5gsgFXYnBeC0wv430iMnwSQNcMoDTDKHPXElDAx9GF0d/2Ue7rEdbDR1MN36Lli3y9&#10;+vWKQx/fjyFFlPvTOaf57tpMmTJV82+6KlKKxcsWb8Jiy9bdW826TetM5IuRpnqN6hYGVECAKs3w&#10;wu07tDdnL5210ALWH3//0Xz/6/fm1NlT5pufvjFf//C1OfbdMfP5N5+bz45/Zg5/ddjQP848+NCD&#10;FiQX0j8DKh7ngspgcs5tBlPCyUByn4QTFVG2uY/7AdegYYPM6vXxw2SAO3/JfDNnwRw7v504baIZ&#10;O3msBXfw8MGm6/NdTaH7CgXAlHACPpm7YMp+LzDdPoDIEdDJ3DXgk7kEkvtcONGHKPvYgI6jNEF3&#10;ieA7RHFRtmzZ+tEXWdMWrVu07Ny5c3YqCNlo+8uUPXv2AXR7HCCF5aGnsg+m54hJnz59hfhNV3Xb&#10;yJEj76AN8fM3N75p3tn1jtl9YLfZ+8les2HLBhMSGmKrLoMsh7Yw8snRk82Rk0csnB8f+djs+2yf&#10;2XNoj32eXft22UUdDDOxsIMvibWb19o5Yqu2ra6Ak3MG0csMo2sJJueyzTAil5AynKiMMuc2gOM2&#10;XL9BfQsudgO9vPhlO4zG/BbDZJ7fvjDsBdOxc0f7eAZUwogc0Llgoi3hRM7mSgm4OJd9Eka3LWH0&#10;6nPNUCJnMKX9YMp2nB/UHeThVCXrZciQIRdtXhnJ1zziLl26dFUJzF8YVD4MFcaRbejjSNX3mP9h&#10;KmjkpJHVl65eeh67Ojbt2GR2fbTL7P98vzly6og5eOSgeemVl0ydunUC0FaoWCFQJQEbdptEDI4w&#10;b2x6ww4p8Tyvr33dDiuXrVpmFq9YbBYuXWjmLYpfzMF+z4lRE02ZsmWugBJwoY3ogokcwHHkfgYR&#10;OYCRULIZRs6lZR9XSC8DOrx29Nxo+5lgfovdQOOnjDejxo+yw+TIIZF2cYphdAFlu2BKQBlImXPb&#10;hRNmEGUuQfRqcwSI3EbOBpwyl0YfgXQJc1CKkQRrOdqMsL/2drtB/QXdfvvteQnMrwApQ8vHlEtT&#10;Xwzdt7r/YSqIqkcfgIYh4dvb3jY79u4wH37yoTn89WFz4vQJc/S7o3Zehw3002Of2qHiQw0fCgAM&#10;YMqVL2crat8Bfe3GPHL8SDNqwig7BxwzeYwZMmqIGTR0kB1ONmzS0D5OwullBpFzaYbRywwi59IS&#10;RpmzuTrKXEJYt35de6TU5OmT44fJ42h+O/xFM3DwQNNnQB/7GgANQDKoEkTOZR/3SziRM4ycc1sa&#10;fRJS5AyjmzOQrgElKh9yRG6z0SaoLhCsuzJnzhyaMWPGYrTZXO8jpO6k595BgPpwFheME0NkhOm1&#10;P/bfX8WiIfDMpauWxmG1eMO7G+yQd++hvRbWr77/ynz363fmh//9EFikOnrqqFn2+jLT4akOdkWa&#10;QcTGi7xEyRKmdJn41WkcQgi4ATuDKIFEDtC8wMTzuW2GEG1EbnuZQZRAol+C6WWGlc0wArJqNaqZ&#10;EWNGmGGjh9lh8oBBA0xY/zDT+D+NrwATcCUGJnIGkCPn3AZ0AShzxsOIKnRvvnvtZ4w1hDbt2pi2&#10;7draHJ813icqF4PJlnDCElAMS2Xu92Xy1/R6A2m+iQr7T5/il41A3QpYcVYXg4ucTUPyWLpf1vi7&#10;q6yeeeaZLNFzotdjPoddIDj4AAtZew7uMQe/PGgXn7795Vvz07mfEqwwo2/7+9vNsyHPWigAogST&#10;YfwzYHIfnodzNvo4AjpEaQmmCyU2ZvQhyj5uA0zuQ84GdBwlkIgNGjaww+TwiHDTu19v0zW0q31t&#10;CadrhhIAyjbnFlDHgClHzhymctXKpmWrlmb4mOH2uOn3D7xv/yfHfzxuFwix9nD026Pmy1Nfmp0f&#10;7TRRs6NMuQrlPMHkiCEq52z/sDWW4McKb1PaNG70mWLpaR68HJAKYK35dE26fSndT88VlgofHH7v&#10;tDnTTmKOijkrFpgA8O79u+2CFDYMrCYDYHc3EVabMUwGdC60DKIE0gtOWOYwg4romkH0MoPJkLqW&#10;gMJekDKonLMBGypfn/59TM8+PU1I9xBTt17dBCBKOBMDU5qHsMgBFN57k6ZNzJCRQ8yWnVssmD/8&#10;9oOdxmAkhDaA/eLEF3bB8NOvPjWHjh6y/yesWcBY+UYFduHkKO2fV56l+y+nilfJv0kklbIQoBMY&#10;WIaWczIuN6Qrz67CBoVVnDp76jnsBlm+ernBSvTmnZvNe/veMwc+P2A3lpNnTpqffk8IMIxdRlyB&#10;4WuByfYCE2YQZQ4DPplLIL3AhGXbhdHLgA9GzjBKIPHa2I/7XOhzpkWrFnYYejVIcTsiQwrz8JVz&#10;QIuDGXqE9TAffPyBOXXmlIUVu924qmLXG9YiACtGRBbWz/abjz79yE5z8DhUZRx3jdGBADNgt4+A&#10;PU0VbkFQUBB+pynZKE2aNB3pPZ3GRRJgXDABRp42bdrDdJeg+HuqAgobENY2ak7UZQYYByVgdw9W&#10;orE7CBsQNio5B+YKfPrcaVOqdKkAgF5wYsN3ozTDKcFkKN3ogikB5ehlBpOBlHC6URoAImLVHfDi&#10;CKq77r4rUDWvBicbkHJk35PnHvNU56fMJ8c+sUNhhpUrK/ptZf3iD1ixqMiw4n+DhUZAu3bTWvuF&#10;gvkiKq80L/yQfVTNfiZoFxEI9/n/9clOqVOnrkXvDxdMSHAtbeR0W3e6i178zlX3ft07zpw3Mwa7&#10;eF5d+ao9+B4r0dg4sNHgmx8VAQCj4kqAsXEBWgDmwskgXgtSNgBEBGgumDJ3gXRz2AWRzUAielnC&#10;iOfE/LPmAzVNqTKlbD/D6FrCyebhK+eogo0ebhSYwwJWfDni8wWwPAx2YcVIaNeHu+z/49333zVb&#10;dm0xm7dvNjNfmmkKFy0cWPCRBswwQfsreQH9m++O/28ne6VImTJlCFXi3wAtLtEL4zrbdFsT3G7v&#10;pfpDo0ePrhY1Kypm9vzZPhwaiHNVcbBFYCWaNjDMv77/7fsrhtDPdX/OQpcYmABO5hJGWObS1wJT&#10;5gwkR9cMJey2AZ+bJwYkzFC6cLIBKUfpKdOnXBVWLBhyZd354U772WMdwsK6Y7M9QQJ7B7BvvWWb&#10;lnZOyCu0DKs/91G8RLdjsSdn/H/4plOmVKlSLaSKe56ijyKq7yXqrxl/syqBQsNCW0+ZMSUO+3Zx&#10;wAU2EgYYG9YnRz+xFQO7kk5fSFiBsagDYBlUBlLmEkrZhzZHBpLbLpyyT8LJQMrcBVK2ARyiaxdS&#10;mUswpSWgPM9kY/iaL38+e/4v5q0Hvjhg9h3eZ4FlWG1l9Q+Ft70ff6QajifftG2TPTEC/wMcFIMv&#10;1GaPNjOZs2S2izoA1TrDH7tXyD6CdjUNN/8tP8eSJ0WKFJv88OLnWH3UFxJ/kyqBWrdvXXbyjMnn&#10;cTjgK8teMSvf+GNXEjY0bHyYn3179ls7hAa4MI62AlAMpISScwket7kPwPFtbAYROaDjNsxtAMdt&#10;CaeEUebcBnQumAwi90kIAaXbJ28DpDJn58mbxy4EJgarHQYTrFgoxKV1UFkBKlb/cRoijGOrGzVp&#10;xMPgBM6SNYtp0aaFyV8gfxwNM1fTvxDQ/huHlvgFh84E8lfkGMqb2V5VQoX0CKk6etLob3BY4IJX&#10;F9hjfLERYSPDrqQDRw6YL05+YU6cORHYlQTjeGCA5AUr+mWb+2DkgI77XBBlnpgZRAkj93Pby14g&#10;um1AiOiCibklR4DFObfxt6zbvM5+ZhgGY86Kyrr1va3xlRWwUmVlWHHqIdYbcEw4LgKAg0JwIAae&#10;D6uu/l0nNge4WGGeEDUhbvyU8UfLVCpTnv51t8p8ML3fKi+1a9cuz5ARQzbiGGUcmI9zWeUx0ViJ&#10;5l1J2O8LeLd/sN3uInLhBHhu7oIp2wCOI8PJZhgRJZiyH9BxP0OIXILJMLJlHyDkyDBKKGXOxpBV&#10;tmEcRglgAStXVlz/av2W9XY0gy9ErO4DVj5GHAdl4AiuQoULWUAZWkQYizdVq1c1g4YMwrWyvuz/&#10;Qv9WzZo1Q1VSqf5Qr1690g0bOWzitJnTLmEleunrSwO7kjDkw9wNuzawuwMr0ThtEGcoSSABKkMp&#10;IXThZBglhJwnZgaOc2kG0ctu1ZQwypzbAFP28fwScMk29wGy1sGt7Vw1Aaw0fMYXoK2s61ZZWDGq&#10;AbA4AaJDpw4mf8H8CX4vmI3nxOmZ/SL6mdETRx8Liwjr2KlvJ4VWdXVFjoxsOmHahOMAGJeA4ZVo&#10;uyvp0z92JWElGivTGB4DvGuBKfsAHOdsF0aZSxBlLs0gSnM/g8jwyfxqBpwwD2G5zX0ArVjxYvYz&#10;QmW1sK6nyrouvrIC1qWrltqL1+GzxEkgOFb57tx32/2ZbDwPQ1y+Ynl7ZYqho4d+23tA726hoaH/&#10;1l+0UP0TihgWkW/YqGHbZr08y8cr0ZirYSX6g4Mf2COBsBINkFE9XDi9DBA5SjA5B2jcJ41+jgwl&#10;wHNzBpIN+Di6OcwQypyhdHOGF+YhLXK8rzGTxti5qwvrohWL7PnBuHAdFgQ7PdvJHvSRJihNAFr/&#10;Pk2TIWMGU6VqFRPaK9QMHjH46/DI8B4dO3bUg/RVf02tWrVKRRtRX6oWJ7ERYuPEcBBn3GCRql6D&#10;evYgBIYOdiHFxi2BlDmMx7IZRgmkzBHdHAZcicHpggl7AcmWYHIOy+EsV0q49eOt7fSCYcU1rwAr&#10;Llg3d+Fce4olTqFEdU6VOpWFlYHFrhDAXP+h+mbAiwPihowacqxn7579dU6rum4aOHhguYlTJr5N&#10;w+hY7L9s2ryp3fiwEcphH4AAQADRBZPNQEpLEN02gyhzLyDZgI6jm0sYXTOYDKVr+Xci4m/PfU9u&#10;e+I+w4p5LF+UAP322lfTJtkvMnxeDGxQ2iBToGABe2H3yGGRcYOGDDrZK6xX2IMPPuh1oXKV6u9r&#10;/PjxeSdFT3qrVt1al7l6yI2aQWBoGEAJJHKGEZZAshlEmbt2wWTz6/N7YfP7k1Fagslwst02nCJF&#10;CvP0s09bYDEkZlhxhUmczI/rXsENGjUwqVKlstBiPaBazWomtHcoziiKjRgScfz5Xs/39X+8KtUN&#10;UXuvysugAB6AxfBJMF3L+/HjGESZw/L5OYclhPw+ZJvfo2sXSDb/bbJaSgPGTJkz2aqK61wBWFxd&#10;Ete7Gjd5nJ0Dj8IVR8aNtHNYHNrY6ZlOJnJopBk4ZGBM2ICwQ127de1Yu3Zt/U0f1Q1XO9qoYxMD&#10;mGGT4KLKou0CyWYQZe5aAsmWr805zCDKnM1Q8vtHBJSIXCUZUi/T32+e7PJk4KqSFtYJo+w5tlgP&#10;wHm6OOACJ/Rj3y9+WTA8MvxS15Cu+zt07lAl/iNUqZJG6WjjjpEAMEAwQAOEDCvDi8hwcsT9JbD8&#10;HHg+2eY+fh28puyDGUTk/L74PbJdML1ATZkype1DlH0whsuY82MRCpUVsOLKkrgGGK7jFfFiBANr&#10;BrwwwPTq2+tXAnaAzmdVyUV5aYM+z4AkBq8XwDD6+b7ycRJCfk7Zh9eTt3OfBJOjl68FJnLAyW3k&#10;bPqbrbE6DFAlrIAUsPYb2M+6W49u54PbB7/epn2bGjQ0/stXXlSp/hHRhn4WEAAWBglgMYgMsISX&#10;AcaiVY37a5iKlSvaA+0ZEH4Ofj7YhVOCKHNp9HnB6VrC6WX6MxMYJx2EhYfZyho+KNz0G9DPXi4H&#10;wD7f8/nf2ndqvy74ieCGjRo1ullPy1PdCiIoTjE8DDBXSQmvV/VFbPN4G3u8NA7YxwEg0bOjbRXD&#10;0UeFihQKwCVBQ3Rh5dvlfdw+eruBnNtst+0aj8P7ad6iOYbA9vK3ABjHI3cN7fpduyfbzWrRokWT&#10;Rx999GY5+V11q4s2+v2Ah+GVALvVlwGW1TdfvnwxY8aPObd8zfILG7dtvLR119aYTTs2+XAiOn7h&#10;AWfn4MAQLAj16NvDNG7a2F4xMV+BfPYoLryuF3jXgvFqTpc+ncmWPZspWbqkqVOvjt0PSxXVVtbu&#10;vbvHdQvtdqHzs513dujUoU+rVq0qknQeq7optYjhldXXBTix6gvjmtB16tTx0TAzLvjx4Msh3UMu&#10;RgyNOBc1I+rXeYvm/bL4tcXnVqxZEYPL1fKv0uMX6bFrBrtiwiPD7bWmWrZuaY/2KlOujP3RM1RK&#10;HDuMgygwRwWQuHgA+nBwRKUqlUz1+6vbny9t1qKZadexnb06CI4n7juwrx0Kh4aFnu/avet3z4Y8&#10;u7xNcJvw5i2bN6bqeqf/b1epbmqFE7w+L4Dd4bOc/8rqiytx1K1b19SrV8+aQDa1a9W2vwtcp26d&#10;uCZNmpxr07bN2Z59eq4aMXZENEG78OUlL6+cPnf6oVETR52ZNG3Sz9Fzo8/YgyNm2H2tMeOnjveN&#10;mzoO+1vjsOsGK8Fk3+ARg+3RTC8MeSGW5qy+iMERP4f2Cj3XO7z3vmdCnvmMIF36RIcn5rbr1K43&#10;Qdqg8SONS/v/Tr2GsOpfp7I0H7z8/4XXBbh69eoJAJZGf+3aBHOtWrtpmJ1g1RbHXbdv375A/fr1&#10;C06ZMiVzeER4rc5dOncMfiK4Sb8B/Vq0faJtzy7PdXmwe1j3tsEdgp/uGdaz3lNPP/VYhw4dSj7Z&#10;5cnSTVs1vfe22vZnPfQSo6pbThlofvkLFnQSm/sywAyxW31h/HyKhBc5KjBM0JoHHnjAukqVKo/5&#10;X1elUv1dEbxHJLyy+sq5L0c5/2V4sfjEsPqrrIX1/vvvNzVr1jQ1atSw1blatWqfV6xY8Ub/PIdK&#10;9a/VUsD7ZwB2qy8DjKEzgXk1aE3VqlVReU358uX/439dlUr1N9WZHIvdM4D3WsNnd/7L1Rc/XsbA&#10;AlY2Q1upUiVDVdeUK1fudXo9vQi3SnUdhF9I/40rr1f1ZXglwG71xYn9gFcCK6GtUKECqi52Lf2S&#10;J0+e7PEvrVKp/q62o/K6ALtDZxdeWX1xdQ0GtnLlyhZamKEtW7as/S3gkiVLxhYrVqyi/3VVKtXf&#10;VDDBGyMBdqsvA3yVua+PqmqcrLIAFgdxANpSpUoBXOssWbLodZ1Uquuo9wHv1ea+EmB37kuOy5Ur&#10;1wiC9iOa1wagZWCLFy9uqOKawoULf+Z/PZVKdZ1Uj8C9mFj1ZYC9hs9cfSmfUaRIkRwE68gSJUrE&#10;otpStOAWLVrU0G34Me8W/tdTqVTXUfMJXh/glQAnVn1dgClf7n+e23LmzJmRqmxH8vJChQrtJR8u&#10;UKBAL7pJD1VUqf4B5SOfvFb1dSsw4IUJ3i3xT5NQNJzOQEFPaFep/mF1IXjjEgPYrb6ovFx9qX3Q&#10;/xwqlSqJtArDZwAMeL0AlpWXAaZ8v//xKpUqiXQX+dS1hs8uwJR/FP9wlUqVlHqIHMPwXmv4TI6j&#10;9oL4h6pUqqRWG6/hcyLV9yKB3sb/OJVKlcTCCQQjrzb3FQB/TPfVH9dSqZKR0pJfc4fPEl7yOerX&#10;U/1UqmSoVOShBHCsW33Jv9Ntj9t7qVSqZCkA3IyG0LsI4MsE70WKP1FfA7IeNaVS3STKRa5AvsO2&#10;VCqVSqVSqVQqlUqlUqlUKpVKpVKpVCqVSqVSqVQqlUqlUqlUKpVKpVKpVCqVSqVSqVQqlUqlUqlU&#10;KpVKpVKpVCqVSqVSqVQqlUqlUqlUKpVKpVKpVCqVSqVSqVQqlUqlUqlUKpVKpVKpVCqVSqVSqVQq&#10;lUqlUqkS6Lbb/g+uYMy1z5esYwAAAABJRU5ErkJgglBLAwQUAAYACAAAACEAK8fNe+AAAAAJAQAA&#10;DwAAAGRycy9kb3ducmV2LnhtbEyPTWvCQBCG74X+h2UKvenmA62J2YhI25MUqoXibU3GJJidDdk1&#10;if++01N7HJ6X930m20ymFQP2rrGkIJwHIJAKWzZUKfg6vs1WIJzXVOrWEiq4o4NN/viQ6bS0I33i&#10;cPCV4BJyqVZQe9+lUrqiRqPd3HZIzC62N9rz2Vey7PXI5aaVURAspdEN8UKtO9zVWFwPN6PgfdTj&#10;Ng5fh/31srufjouP732ISj0/Tds1CI+T/wvDrz6rQ85OZ3uj0olWwSyKWN0zSEAwXyXxC4izgsUy&#10;TkDmmfz/Qf4D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Ng5nFrUDAAACDAAADgAAAAAAAAAAAAAAAAA6AgAAZHJzL2Uyb0RvYy54bWxQSwECLQAK&#10;AAAAAAAAACEAT9UQ9WZsAABmbAAAFAAAAAAAAAAAAAAAAAAbBgAAZHJzL21lZGlhL2ltYWdlMS5w&#10;bmdQSwECLQAKAAAAAAAAACEAJGeWHqEiAAChIgAAFAAAAAAAAAAAAAAAAACzcgAAZHJzL21lZGlh&#10;L2ltYWdlMi5wbmdQSwECLQAUAAYACAAAACEAK8fNe+AAAAAJAQAADwAAAAAAAAAAAAAAAACGlQAA&#10;ZHJzL2Rvd25yZXYueG1sUEsBAi0AFAAGAAgAAAAhAC5s8ADFAAAApQEAABkAAAAAAAAAAAAAAAAA&#10;k5YAAGRycy9fcmVscy9lMm9Eb2MueG1sLnJlbHNQSwUGAAAAAAcABwC+AQAAj5cAAAAA&#10;">
                <v:group id="Group 4" o:spid="_x0000_s1027" style="position:absolute;width:58200;height:35685" coordorigin="-686" coordsize="58200,35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8" type="#_x0000_t75" style="position:absolute;left:675;width:56838;height:321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svywQAAANoAAAAPAAAAZHJzL2Rvd25yZXYueG1sRI/RasJA&#10;FETfC/7DcgXf6sYUWolZRQQhT2KtH3DJXrMh2bshu4mxX+8KhT4OM3OGyXeTbcVIva8dK1gtExDE&#10;pdM1VwquP8f3NQgfkDW2jknBgzzstrO3HDPt7vxN4yVUIkLYZ6jAhNBlUvrSkEW/dB1x9G6utxii&#10;7Cupe7xHuG1lmiSf0mLNccFgRwdDZXMZrIKpefweT+lIw8p8nc57V7ShLJRazKf9BkSgKfyH/9qF&#10;VvABryvxBsjtEwAA//8DAFBLAQItABQABgAIAAAAIQDb4fbL7gAAAIUBAAATAAAAAAAAAAAAAAAA&#10;AAAAAABbQ29udGVudF9UeXBlc10ueG1sUEsBAi0AFAAGAAgAAAAhAFr0LFu/AAAAFQEAAAsAAAAA&#10;AAAAAAAAAAAAHwEAAF9yZWxzLy5yZWxzUEsBAi0AFAAGAAgAAAAhADaGy/LBAAAA2gAAAA8AAAAA&#10;AAAAAAAAAAAABwIAAGRycy9kb3ducmV2LnhtbFBLBQYAAAAAAwADALcAAAD1AgAAAAA=&#10;">
                    <v:imagedata r:id="rId23" o:title="" croptop="4744f" cropbottom="2736f" cropleft="2054f" cropright="7206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" o:spid="_x0000_s1029" type="#_x0000_t202" style="position:absolute;left:24829;top:32154;width:19171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<v:textbox style="mso-fit-shape-to-text:t">
                      <w:txbxContent>
                        <w:p w14:paraId="4229B04B" w14:textId="77777777" w:rsidR="00D103DC" w:rsidRDefault="00D103DC" w:rsidP="00D103DC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eastAsia="Tahoma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C1: 74% expl. var</w:t>
                          </w:r>
                        </w:p>
                      </w:txbxContent>
                    </v:textbox>
                  </v:shape>
                  <v:shape id="TextBox 12" o:spid="_x0000_s1030" type="#_x0000_t202" style="position:absolute;left:-8507;top:8572;width:19171;height:352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w31wgAAANsAAAAPAAAAZHJzL2Rvd25yZXYueG1sRE9La8JA&#10;EL4X+h+WKfRSdGNFkTSbIIFC6aWo8T5mJw+anQ3ZbRL767sFwdt8fM9Jstl0YqTBtZYVrJYRCOLS&#10;6pZrBcXpfbED4Tyyxs4yKbiSgyx9fEgw1nbiA41HX4sQwi5GBY33fSylKxsy6Ja2Jw5cZQeDPsCh&#10;lnrAKYSbTr5G0VYabDk0NNhT3lD5ffwxCl6qvLieP+3X79ZQsbmMul0XXqnnp3n/BsLT7O/im/tD&#10;h/lr+P8lHCDTPwAAAP//AwBQSwECLQAUAAYACAAAACEA2+H2y+4AAACFAQAAEwAAAAAAAAAAAAAA&#10;AAAAAAAAW0NvbnRlbnRfVHlwZXNdLnhtbFBLAQItABQABgAIAAAAIQBa9CxbvwAAABUBAAALAAAA&#10;AAAAAAAAAAAAAB8BAABfcmVscy8ucmVsc1BLAQItABQABgAIAAAAIQCmQw31wgAAANsAAAAPAAAA&#10;AAAAAAAAAAAAAAcCAABkcnMvZG93bnJldi54bWxQSwUGAAAAAAMAAwC3AAAA9gIAAAAA&#10;" filled="f" stroked="f">
                    <v:textbox style="mso-fit-shape-to-text:t">
                      <w:txbxContent>
                        <w:p w14:paraId="545D1266" w14:textId="77777777" w:rsidR="00D103DC" w:rsidRDefault="00D103DC" w:rsidP="00D103DC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eastAsia="Tahoma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C2: 3% expl. var</w:t>
                          </w:r>
                        </w:p>
                      </w:txbxContent>
                    </v:textbox>
                  </v:shape>
                </v:group>
                <v:shape id="Picture 9" o:spid="_x0000_s1031" type="#_x0000_t75" style="position:absolute;left:30861;top:24765;width:9950;height:63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kaFxAAAANoAAAAPAAAAZHJzL2Rvd25yZXYueG1sRI9Ba8JA&#10;FITvBf/D8gpeitkYSqkxq4gS1FM1euntNftMQrNvQ3bV9N+7hUKPw8x8w2TLwbTiRr1rLCuYRjEI&#10;4tLqhisF51M+eQfhPLLG1jIp+CEHy8XoKcNU2zsf6Vb4SgQIuxQV1N53qZSurMmgi2xHHLyL7Q36&#10;IPtK6h7vAW5amcTxmzTYcFiosaN1TeV3cTUK8tX687V12+aloOPXx2Z/OGyTSqnx87Cag/A0+P/w&#10;X3unFczg90q4AXLxAAAA//8DAFBLAQItABQABgAIAAAAIQDb4fbL7gAAAIUBAAATAAAAAAAAAAAA&#10;AAAAAAAAAABbQ29udGVudF9UeXBlc10ueG1sUEsBAi0AFAAGAAgAAAAhAFr0LFu/AAAAFQEAAAsA&#10;AAAAAAAAAAAAAAAAHwEAAF9yZWxzLy5yZWxzUEsBAi0AFAAGAAgAAAAhAKCCRoXEAAAA2gAAAA8A&#10;AAAAAAAAAAAAAAAABwIAAGRycy9kb3ducmV2LnhtbFBLBQYAAAAAAwADALcAAAD4AgAAAAA=&#10;">
                  <v:imagedata r:id="rId24" o:title=""/>
                </v:shape>
              </v:group>
            </w:pict>
          </mc:Fallback>
        </mc:AlternateContent>
      </w:r>
    </w:p>
    <w:p w14:paraId="36A17091" w14:textId="7ACEC0BF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3BE2DB98" w14:textId="35A622B0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2457DC48" w14:textId="4918D215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7CC8194F" w14:textId="0796E1D3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7D05949C" w14:textId="42CE4A13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11EE4FAE" w14:textId="60333899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2E49CF89" w14:textId="190762DC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2E015DEB" w14:textId="77777777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20FD249A" w14:textId="77777777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7123200E" w14:textId="77777777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4C22CFCF" w14:textId="77777777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67656522" w14:textId="77777777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00985621" w14:textId="77777777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2A63C3C8" w14:textId="77777777" w:rsidR="00662166" w:rsidRPr="00662166" w:rsidRDefault="00662166" w:rsidP="00662166">
      <w:pPr>
        <w:rPr>
          <w:rFonts w:ascii="Times New Roman" w:hAnsi="Times New Roman" w:cs="Times New Roman"/>
          <w:sz w:val="24"/>
          <w:szCs w:val="24"/>
        </w:rPr>
      </w:pPr>
    </w:p>
    <w:p w14:paraId="172AC710" w14:textId="4170A7BB" w:rsidR="003807C7" w:rsidRDefault="00662166" w:rsidP="00AE6288">
      <w:pPr>
        <w:tabs>
          <w:tab w:val="left" w:pos="1764"/>
          <w:tab w:val="left" w:pos="3048"/>
        </w:tabs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DF227AA" w14:textId="46D3FC4E" w:rsidR="00806BB4" w:rsidRPr="00806BB4" w:rsidRDefault="00806BB4" w:rsidP="00806BB4"/>
    <w:p w14:paraId="29A5C5D5" w14:textId="51B2B140" w:rsidR="00806BB4" w:rsidRPr="00806BB4" w:rsidRDefault="00806BB4" w:rsidP="00806BB4">
      <w:pPr>
        <w:tabs>
          <w:tab w:val="left" w:pos="3060"/>
        </w:tabs>
      </w:pPr>
    </w:p>
    <w:sectPr w:rsidR="00806BB4" w:rsidRPr="00806BB4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00B05" w14:textId="77777777" w:rsidR="0078382A" w:rsidRDefault="0078382A" w:rsidP="00F4397F">
      <w:pPr>
        <w:spacing w:after="0" w:line="240" w:lineRule="auto"/>
      </w:pPr>
      <w:r>
        <w:separator/>
      </w:r>
    </w:p>
  </w:endnote>
  <w:endnote w:type="continuationSeparator" w:id="0">
    <w:p w14:paraId="6323C6A0" w14:textId="77777777" w:rsidR="0078382A" w:rsidRDefault="0078382A" w:rsidP="00F43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002278" w14:textId="77777777" w:rsidR="00A8507F" w:rsidRDefault="00A850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0103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CE246D" w14:textId="77777777" w:rsidR="00A8507F" w:rsidRDefault="00A850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5843F6" w14:textId="77777777" w:rsidR="00A8507F" w:rsidRDefault="00A850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EB50B8" w14:textId="77777777" w:rsidR="00A8507F" w:rsidRDefault="00A8507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BBCA17" w14:textId="77777777" w:rsidR="00F4397F" w:rsidRDefault="00F4397F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0231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1428E4" w14:textId="1F280B86" w:rsidR="0053064D" w:rsidRDefault="005306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55C7FF" w14:textId="77777777" w:rsidR="00F4397F" w:rsidRDefault="00F4397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DC18D" w14:textId="77777777" w:rsidR="00F4397F" w:rsidRDefault="00F4397F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38181E" w14:textId="77777777" w:rsidR="00D103DC" w:rsidRDefault="00D103DC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0869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C35A0" w14:textId="77777777" w:rsidR="00D103DC" w:rsidRDefault="00D103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12175E" w14:textId="77777777" w:rsidR="00D103DC" w:rsidRDefault="00D103DC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01B928" w14:textId="77777777" w:rsidR="00D103DC" w:rsidRDefault="00D103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84033" w14:textId="77777777" w:rsidR="0078382A" w:rsidRDefault="0078382A" w:rsidP="00F4397F">
      <w:pPr>
        <w:spacing w:after="0" w:line="240" w:lineRule="auto"/>
      </w:pPr>
      <w:r>
        <w:separator/>
      </w:r>
    </w:p>
  </w:footnote>
  <w:footnote w:type="continuationSeparator" w:id="0">
    <w:p w14:paraId="0CADE2A6" w14:textId="77777777" w:rsidR="0078382A" w:rsidRDefault="0078382A" w:rsidP="00F439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0FCB9" w14:textId="77777777" w:rsidR="00A8507F" w:rsidRDefault="00A850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81010C" w14:textId="77777777" w:rsidR="00A8507F" w:rsidRDefault="00A850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68150C" w14:textId="77777777" w:rsidR="00A8507F" w:rsidRDefault="00A8507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E28A1E" w14:textId="77777777" w:rsidR="00F4397F" w:rsidRDefault="00F4397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6EE008" w14:textId="77777777" w:rsidR="00F4397F" w:rsidRDefault="00F4397F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0260FA" w14:textId="77777777" w:rsidR="00F4397F" w:rsidRDefault="00F4397F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B24C3" w14:textId="77777777" w:rsidR="00D103DC" w:rsidRDefault="00D103DC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82964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9E831F" w14:textId="77777777" w:rsidR="00D103DC" w:rsidRDefault="00D103D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191846" w14:textId="77777777" w:rsidR="00D103DC" w:rsidRDefault="00D103DC">
    <w:pPr>
      <w:pStyle w:val="Header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979A4E" w14:textId="77777777" w:rsidR="00D103DC" w:rsidRDefault="00D103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7F"/>
    <w:rsid w:val="0000273F"/>
    <w:rsid w:val="00050739"/>
    <w:rsid w:val="00053650"/>
    <w:rsid w:val="0005676C"/>
    <w:rsid w:val="000B7538"/>
    <w:rsid w:val="000C338E"/>
    <w:rsid w:val="000D7B10"/>
    <w:rsid w:val="0012669F"/>
    <w:rsid w:val="00126DD0"/>
    <w:rsid w:val="00133875"/>
    <w:rsid w:val="00136E4F"/>
    <w:rsid w:val="001532BD"/>
    <w:rsid w:val="0017088B"/>
    <w:rsid w:val="00181449"/>
    <w:rsid w:val="001B1D78"/>
    <w:rsid w:val="001D354C"/>
    <w:rsid w:val="00230469"/>
    <w:rsid w:val="0026623A"/>
    <w:rsid w:val="00280137"/>
    <w:rsid w:val="002A59C5"/>
    <w:rsid w:val="00303332"/>
    <w:rsid w:val="00360F98"/>
    <w:rsid w:val="00371815"/>
    <w:rsid w:val="003807C7"/>
    <w:rsid w:val="003C6564"/>
    <w:rsid w:val="003D0D0C"/>
    <w:rsid w:val="003D6B11"/>
    <w:rsid w:val="00454065"/>
    <w:rsid w:val="004663FA"/>
    <w:rsid w:val="00475DA0"/>
    <w:rsid w:val="004A0786"/>
    <w:rsid w:val="004F14A1"/>
    <w:rsid w:val="005066C8"/>
    <w:rsid w:val="00512E7F"/>
    <w:rsid w:val="00516934"/>
    <w:rsid w:val="00521F3B"/>
    <w:rsid w:val="005269AF"/>
    <w:rsid w:val="0053064D"/>
    <w:rsid w:val="005671E0"/>
    <w:rsid w:val="005A1758"/>
    <w:rsid w:val="005D3750"/>
    <w:rsid w:val="005F0766"/>
    <w:rsid w:val="0061034C"/>
    <w:rsid w:val="00613978"/>
    <w:rsid w:val="0062644A"/>
    <w:rsid w:val="00651579"/>
    <w:rsid w:val="00653F3C"/>
    <w:rsid w:val="00655DC2"/>
    <w:rsid w:val="00662166"/>
    <w:rsid w:val="00662E6B"/>
    <w:rsid w:val="006935CB"/>
    <w:rsid w:val="0069792C"/>
    <w:rsid w:val="006A2608"/>
    <w:rsid w:val="006A5CAB"/>
    <w:rsid w:val="006D4021"/>
    <w:rsid w:val="0073281C"/>
    <w:rsid w:val="007614BE"/>
    <w:rsid w:val="0078382A"/>
    <w:rsid w:val="00792B65"/>
    <w:rsid w:val="007B7D82"/>
    <w:rsid w:val="007C04BF"/>
    <w:rsid w:val="007C2B9F"/>
    <w:rsid w:val="007F08D5"/>
    <w:rsid w:val="007F1E14"/>
    <w:rsid w:val="00806BB4"/>
    <w:rsid w:val="00814E80"/>
    <w:rsid w:val="00820EB3"/>
    <w:rsid w:val="008400CA"/>
    <w:rsid w:val="00840784"/>
    <w:rsid w:val="00871436"/>
    <w:rsid w:val="008A02C4"/>
    <w:rsid w:val="008B11BD"/>
    <w:rsid w:val="008F5C8B"/>
    <w:rsid w:val="00900857"/>
    <w:rsid w:val="00917B40"/>
    <w:rsid w:val="00937188"/>
    <w:rsid w:val="0094632D"/>
    <w:rsid w:val="009E5DD6"/>
    <w:rsid w:val="00A749B4"/>
    <w:rsid w:val="00A82881"/>
    <w:rsid w:val="00A8507F"/>
    <w:rsid w:val="00A91D7A"/>
    <w:rsid w:val="00A93F66"/>
    <w:rsid w:val="00AA71D3"/>
    <w:rsid w:val="00AD0797"/>
    <w:rsid w:val="00AD7D55"/>
    <w:rsid w:val="00AE6288"/>
    <w:rsid w:val="00AF6238"/>
    <w:rsid w:val="00B37A83"/>
    <w:rsid w:val="00B803A9"/>
    <w:rsid w:val="00B95112"/>
    <w:rsid w:val="00BB4558"/>
    <w:rsid w:val="00BD38E3"/>
    <w:rsid w:val="00BD5B3D"/>
    <w:rsid w:val="00C0045A"/>
    <w:rsid w:val="00C046A3"/>
    <w:rsid w:val="00C06463"/>
    <w:rsid w:val="00C332CF"/>
    <w:rsid w:val="00C33F0F"/>
    <w:rsid w:val="00C65A62"/>
    <w:rsid w:val="00C66EC8"/>
    <w:rsid w:val="00C73D61"/>
    <w:rsid w:val="00C85DBB"/>
    <w:rsid w:val="00CA78E9"/>
    <w:rsid w:val="00CB5431"/>
    <w:rsid w:val="00CC22F6"/>
    <w:rsid w:val="00CC2741"/>
    <w:rsid w:val="00CE6206"/>
    <w:rsid w:val="00D02729"/>
    <w:rsid w:val="00D103DC"/>
    <w:rsid w:val="00D62E8E"/>
    <w:rsid w:val="00D86D2E"/>
    <w:rsid w:val="00DD501C"/>
    <w:rsid w:val="00DD6E34"/>
    <w:rsid w:val="00E02B10"/>
    <w:rsid w:val="00E12993"/>
    <w:rsid w:val="00E537C9"/>
    <w:rsid w:val="00E66F60"/>
    <w:rsid w:val="00EC0F41"/>
    <w:rsid w:val="00F4397F"/>
    <w:rsid w:val="00F5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1229F8A"/>
  <w15:chartTrackingRefBased/>
  <w15:docId w15:val="{682C2F4E-F836-4A64-8D82-827E1C7C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7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97F"/>
    <w:pPr>
      <w:tabs>
        <w:tab w:val="center" w:pos="4513"/>
        <w:tab w:val="right" w:pos="9026"/>
      </w:tabs>
      <w:spacing w:after="0" w:line="240" w:lineRule="auto"/>
    </w:pPr>
    <w:rPr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F4397F"/>
  </w:style>
  <w:style w:type="paragraph" w:styleId="Footer">
    <w:name w:val="footer"/>
    <w:basedOn w:val="Normal"/>
    <w:link w:val="FooterChar"/>
    <w:uiPriority w:val="99"/>
    <w:unhideWhenUsed/>
    <w:rsid w:val="00F4397F"/>
    <w:pPr>
      <w:tabs>
        <w:tab w:val="center" w:pos="4513"/>
        <w:tab w:val="right" w:pos="9026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F4397F"/>
  </w:style>
  <w:style w:type="paragraph" w:styleId="BalloonText">
    <w:name w:val="Balloon Text"/>
    <w:basedOn w:val="Normal"/>
    <w:link w:val="BalloonTextChar"/>
    <w:uiPriority w:val="99"/>
    <w:semiHidden/>
    <w:unhideWhenUsed/>
    <w:rsid w:val="00F4397F"/>
    <w:pPr>
      <w:spacing w:after="0" w:line="240" w:lineRule="auto"/>
    </w:pPr>
    <w:rPr>
      <w:rFonts w:ascii="Segoe UI" w:hAnsi="Segoe UI" w:cs="Segoe UI"/>
      <w:sz w:val="18"/>
      <w:szCs w:val="18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7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4397F"/>
    <w:pPr>
      <w:spacing w:after="0" w:line="240" w:lineRule="auto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F4397F"/>
    <w:rPr>
      <w:color w:val="0000FF"/>
      <w:u w:val="single"/>
    </w:rPr>
  </w:style>
  <w:style w:type="paragraph" w:customStyle="1" w:styleId="xl24">
    <w:name w:val="xl24"/>
    <w:basedOn w:val="Normal"/>
    <w:uiPriority w:val="99"/>
    <w:rsid w:val="00F4397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Times New Roman" w:cs="Arial Unicode MS"/>
      <w:sz w:val="24"/>
      <w:szCs w:val="24"/>
      <w:lang w:val="en-US" w:eastAsia="fr-FR"/>
    </w:rPr>
  </w:style>
  <w:style w:type="table" w:styleId="PlainTable2">
    <w:name w:val="Plain Table 2"/>
    <w:basedOn w:val="TableNormal"/>
    <w:uiPriority w:val="42"/>
    <w:rsid w:val="00F4397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6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2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2E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103DC"/>
  </w:style>
  <w:style w:type="paragraph" w:customStyle="1" w:styleId="Default">
    <w:name w:val="Default"/>
    <w:rsid w:val="00AD7D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20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header" Target="header8.xml"/><Relationship Id="rId3" Type="http://schemas.openxmlformats.org/officeDocument/2006/relationships/settings" Target="settings.xml"/><Relationship Id="rId21" Type="http://schemas.openxmlformats.org/officeDocument/2006/relationships/image" Target="media/image2.png"/><Relationship Id="rId7" Type="http://schemas.openxmlformats.org/officeDocument/2006/relationships/hyperlink" Target="mailto:pbl@akvaplan.niva.no" TargetMode="Externa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header" Target="header7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image" Target="media/image1.tiff"/><Relationship Id="rId29" Type="http://schemas.openxmlformats.org/officeDocument/2006/relationships/header" Target="header9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image" Target="media/image5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image" Target="media/image4.png"/><Relationship Id="rId28" Type="http://schemas.openxmlformats.org/officeDocument/2006/relationships/footer" Target="footer8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image" Target="media/image3.png"/><Relationship Id="rId27" Type="http://schemas.openxmlformats.org/officeDocument/2006/relationships/footer" Target="footer7.xml"/><Relationship Id="rId30" Type="http://schemas.openxmlformats.org/officeDocument/2006/relationships/footer" Target="footer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374BF-432F-4FB2-B170-9B1EA6795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65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lévin</dc:creator>
  <cp:keywords/>
  <dc:description/>
  <cp:lastModifiedBy>Pierre Blévin</cp:lastModifiedBy>
  <cp:revision>13</cp:revision>
  <dcterms:created xsi:type="dcterms:W3CDTF">2021-01-08T12:06:00Z</dcterms:created>
  <dcterms:modified xsi:type="dcterms:W3CDTF">2021-03-15T08:52:00Z</dcterms:modified>
</cp:coreProperties>
</file>